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A887C" w14:textId="30BE3E3B" w:rsidR="0062276A" w:rsidRDefault="008868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DATA</w:t>
      </w:r>
    </w:p>
    <w:p w14:paraId="50490378" w14:textId="77777777" w:rsidR="00B75D7B" w:rsidRDefault="00B75D7B">
      <w:pPr>
        <w:rPr>
          <w:rFonts w:ascii="Times New Roman" w:hAnsi="Times New Roman" w:cs="Times New Roman"/>
          <w:b/>
          <w:bCs/>
        </w:rPr>
      </w:pPr>
    </w:p>
    <w:p w14:paraId="37A142AD" w14:textId="2DEA42DE" w:rsidR="00B75D7B" w:rsidRDefault="00B75D7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s</w:t>
      </w:r>
    </w:p>
    <w:p w14:paraId="2488D3EF" w14:textId="77777777" w:rsidR="008868AD" w:rsidRDefault="008868AD">
      <w:pPr>
        <w:rPr>
          <w:rFonts w:ascii="Times New Roman" w:hAnsi="Times New Roman" w:cs="Times New Roman"/>
          <w:b/>
          <w:bCs/>
        </w:rPr>
      </w:pPr>
    </w:p>
    <w:p w14:paraId="38574FF6" w14:textId="77777777" w:rsidR="00B75D7B" w:rsidRDefault="00B75D7B" w:rsidP="00B75D7B">
      <w:pPr>
        <w:jc w:val="center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23B76AF" wp14:editId="25EB41F6">
            <wp:extent cx="4871972" cy="4034863"/>
            <wp:effectExtent l="0" t="0" r="5080" b="3810"/>
            <wp:docPr id="1662262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26245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972" cy="4034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299F0" w14:textId="77777777" w:rsidR="00B75D7B" w:rsidRDefault="00B75D7B" w:rsidP="00B75D7B">
      <w:pPr>
        <w:jc w:val="center"/>
        <w:rPr>
          <w:rFonts w:ascii="Times New Roman" w:hAnsi="Times New Roman" w:cs="Times New Roman"/>
          <w:highlight w:val="yellow"/>
        </w:rPr>
      </w:pPr>
    </w:p>
    <w:p w14:paraId="11674253" w14:textId="7183A7B4" w:rsidR="00B75D7B" w:rsidRDefault="00B75D7B" w:rsidP="002A1A0C">
      <w:pPr>
        <w:spacing w:line="480" w:lineRule="auto"/>
        <w:rPr>
          <w:rFonts w:ascii="Times New Roman" w:hAnsi="Times New Roman" w:cs="Times New Roman"/>
          <w:b/>
          <w:bCs/>
          <w:highlight w:val="yellow"/>
        </w:rPr>
      </w:pPr>
      <w:r w:rsidRPr="00B75D7B">
        <w:rPr>
          <w:rFonts w:ascii="Times New Roman" w:hAnsi="Times New Roman" w:cs="Times New Roman"/>
          <w:b/>
          <w:bCs/>
        </w:rPr>
        <w:t>Supplemental Figure 1. Cell dissociation leads to increase</w:t>
      </w:r>
      <w:r w:rsidR="008F3028">
        <w:rPr>
          <w:rFonts w:ascii="Times New Roman" w:hAnsi="Times New Roman" w:cs="Times New Roman"/>
          <w:b/>
          <w:bCs/>
        </w:rPr>
        <w:t>d</w:t>
      </w:r>
      <w:r w:rsidRPr="00B75D7B">
        <w:rPr>
          <w:rFonts w:ascii="Times New Roman" w:hAnsi="Times New Roman" w:cs="Times New Roman"/>
          <w:b/>
          <w:bCs/>
        </w:rPr>
        <w:t xml:space="preserve"> stress</w:t>
      </w:r>
      <w:r w:rsidR="008F3028">
        <w:rPr>
          <w:rFonts w:ascii="Times New Roman" w:hAnsi="Times New Roman" w:cs="Times New Roman"/>
          <w:b/>
          <w:bCs/>
        </w:rPr>
        <w:t>-</w:t>
      </w:r>
      <w:r w:rsidRPr="00B75D7B">
        <w:rPr>
          <w:rFonts w:ascii="Times New Roman" w:hAnsi="Times New Roman" w:cs="Times New Roman"/>
          <w:b/>
          <w:bCs/>
        </w:rPr>
        <w:t>induced gene expression</w:t>
      </w:r>
    </w:p>
    <w:p w14:paraId="0FD91C37" w14:textId="607726D3" w:rsidR="008D7D45" w:rsidRPr="00B75D7B" w:rsidRDefault="00B75D7B" w:rsidP="002A1A0C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</w:rPr>
      </w:pPr>
      <w:r w:rsidRPr="00B75D7B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 w:rsidR="00023086">
        <w:rPr>
          <w:rFonts w:ascii="Times New Roman" w:hAnsi="Times New Roman" w:cs="Times New Roman"/>
        </w:rPr>
        <w:t xml:space="preserve">Schematic depicting samples collected for </w:t>
      </w:r>
      <w:proofErr w:type="spellStart"/>
      <w:r w:rsidR="00023086">
        <w:rPr>
          <w:rFonts w:ascii="Times New Roman" w:hAnsi="Times New Roman" w:cs="Times New Roman"/>
        </w:rPr>
        <w:t>RNAseq</w:t>
      </w:r>
      <w:proofErr w:type="spellEnd"/>
      <w:r w:rsidR="00023086">
        <w:rPr>
          <w:rFonts w:ascii="Times New Roman" w:hAnsi="Times New Roman" w:cs="Times New Roman"/>
        </w:rPr>
        <w:t xml:space="preserve"> analysis of whole animal transcriptome from unsorted dissociated cells (sample 3) compared to whole embryo lysate (sample 1). </w:t>
      </w:r>
      <w:r w:rsidR="00CD23C4">
        <w:rPr>
          <w:rFonts w:ascii="Times New Roman" w:hAnsi="Times New Roman" w:cs="Times New Roman"/>
        </w:rPr>
        <w:t xml:space="preserve"> </w:t>
      </w:r>
      <w:r w:rsidR="00023086">
        <w:rPr>
          <w:rFonts w:ascii="Times New Roman" w:hAnsi="Times New Roman" w:cs="Times New Roman"/>
          <w:b/>
          <w:bCs/>
        </w:rPr>
        <w:t>(B)</w:t>
      </w:r>
      <w:r w:rsidR="00023086">
        <w:rPr>
          <w:rFonts w:ascii="Times New Roman" w:hAnsi="Times New Roman" w:cs="Times New Roman"/>
        </w:rPr>
        <w:t xml:space="preserve"> </w:t>
      </w:r>
      <w:r w:rsidR="002120F7">
        <w:rPr>
          <w:rFonts w:ascii="Times New Roman" w:hAnsi="Times New Roman" w:cs="Times New Roman"/>
        </w:rPr>
        <w:t>Bar graph showing the log2 fold enrichment of stress induced genes from the comparison depicted in panel A.</w:t>
      </w:r>
      <w:r w:rsidR="00553868">
        <w:rPr>
          <w:rFonts w:ascii="Times New Roman" w:hAnsi="Times New Roman" w:cs="Times New Roman"/>
        </w:rPr>
        <w:t xml:space="preserve">  Color</w:t>
      </w:r>
      <w:r w:rsidR="00601E7C">
        <w:rPr>
          <w:rFonts w:ascii="Times New Roman" w:hAnsi="Times New Roman" w:cs="Times New Roman"/>
        </w:rPr>
        <w:t>ed bars</w:t>
      </w:r>
      <w:r w:rsidR="00553868">
        <w:rPr>
          <w:rFonts w:ascii="Times New Roman" w:hAnsi="Times New Roman" w:cs="Times New Roman"/>
        </w:rPr>
        <w:t xml:space="preserve"> indicate different gene families. </w:t>
      </w:r>
      <w:r w:rsidR="00CD23C4">
        <w:rPr>
          <w:rFonts w:ascii="Times New Roman" w:hAnsi="Times New Roman" w:cs="Times New Roman"/>
        </w:rPr>
        <w:t xml:space="preserve"> </w:t>
      </w:r>
      <w:r w:rsidR="002120F7" w:rsidRPr="002120F7">
        <w:rPr>
          <w:rFonts w:ascii="Times New Roman" w:hAnsi="Times New Roman" w:cs="Times New Roman"/>
          <w:b/>
          <w:bCs/>
        </w:rPr>
        <w:t>(C)</w:t>
      </w:r>
      <w:r w:rsidR="002120F7">
        <w:rPr>
          <w:rFonts w:ascii="Times New Roman" w:hAnsi="Times New Roman" w:cs="Times New Roman"/>
        </w:rPr>
        <w:t xml:space="preserve"> Schematic depicting samples collected for </w:t>
      </w:r>
      <w:proofErr w:type="spellStart"/>
      <w:r w:rsidR="002120F7">
        <w:rPr>
          <w:rFonts w:ascii="Times New Roman" w:hAnsi="Times New Roman" w:cs="Times New Roman"/>
        </w:rPr>
        <w:t>RNAseq</w:t>
      </w:r>
      <w:proofErr w:type="spellEnd"/>
      <w:r w:rsidR="002120F7">
        <w:rPr>
          <w:rFonts w:ascii="Times New Roman" w:hAnsi="Times New Roman" w:cs="Times New Roman"/>
        </w:rPr>
        <w:t xml:space="preserve"> analysis of endothelial gene expression from FACs-sorted endothelial cells (sample 4) compared to TRAP-purified endothelial cell polysome mRNA (sample 6). </w:t>
      </w:r>
      <w:r w:rsidR="00CD23C4">
        <w:rPr>
          <w:rFonts w:ascii="Times New Roman" w:hAnsi="Times New Roman" w:cs="Times New Roman"/>
        </w:rPr>
        <w:t xml:space="preserve"> </w:t>
      </w:r>
      <w:r w:rsidR="002120F7" w:rsidRPr="002120F7">
        <w:rPr>
          <w:rFonts w:ascii="Times New Roman" w:hAnsi="Times New Roman" w:cs="Times New Roman"/>
          <w:b/>
          <w:bCs/>
        </w:rPr>
        <w:t>(D)</w:t>
      </w:r>
      <w:r w:rsidR="002120F7" w:rsidRPr="002120F7">
        <w:rPr>
          <w:rFonts w:ascii="Times New Roman" w:hAnsi="Times New Roman" w:cs="Times New Roman"/>
        </w:rPr>
        <w:t xml:space="preserve"> </w:t>
      </w:r>
      <w:r w:rsidR="002120F7">
        <w:rPr>
          <w:rFonts w:ascii="Times New Roman" w:hAnsi="Times New Roman" w:cs="Times New Roman"/>
        </w:rPr>
        <w:t>Bar graph showing the log2 fold enrichment of stress induced genes from the comparison depicted in panel C</w:t>
      </w:r>
      <w:r w:rsidR="00480C5E">
        <w:rPr>
          <w:rFonts w:ascii="Times New Roman" w:hAnsi="Times New Roman" w:cs="Times New Roman"/>
        </w:rPr>
        <w:t>.</w:t>
      </w:r>
      <w:r w:rsidR="00553868">
        <w:rPr>
          <w:rFonts w:ascii="Times New Roman" w:hAnsi="Times New Roman" w:cs="Times New Roman"/>
        </w:rPr>
        <w:t xml:space="preserve">  Color</w:t>
      </w:r>
      <w:r w:rsidR="00601E7C">
        <w:rPr>
          <w:rFonts w:ascii="Times New Roman" w:hAnsi="Times New Roman" w:cs="Times New Roman"/>
        </w:rPr>
        <w:t>ed bars</w:t>
      </w:r>
      <w:r w:rsidR="00553868">
        <w:rPr>
          <w:rFonts w:ascii="Times New Roman" w:hAnsi="Times New Roman" w:cs="Times New Roman"/>
        </w:rPr>
        <w:t xml:space="preserve"> indicate different gene families.</w:t>
      </w:r>
      <w:r w:rsidR="00480C5E">
        <w:rPr>
          <w:rFonts w:ascii="Times New Roman" w:hAnsi="Times New Roman" w:cs="Times New Roman"/>
        </w:rPr>
        <w:t xml:space="preserve">  </w:t>
      </w:r>
    </w:p>
    <w:p w14:paraId="0D5BCEDC" w14:textId="1CAAB667" w:rsidR="00B75D7B" w:rsidRPr="00B75D7B" w:rsidRDefault="00B75D7B" w:rsidP="002A1A0C">
      <w:pPr>
        <w:spacing w:line="480" w:lineRule="auto"/>
        <w:rPr>
          <w:rFonts w:ascii="Times New Roman" w:hAnsi="Times New Roman" w:cs="Times New Roman"/>
          <w:b/>
          <w:bCs/>
        </w:rPr>
      </w:pPr>
      <w:r w:rsidRPr="00B75D7B">
        <w:rPr>
          <w:rFonts w:ascii="Times New Roman" w:hAnsi="Times New Roman" w:cs="Times New Roman"/>
          <w:b/>
          <w:bCs/>
        </w:rPr>
        <w:lastRenderedPageBreak/>
        <w:t>Supplemental Tables</w:t>
      </w:r>
    </w:p>
    <w:p w14:paraId="6235607D" w14:textId="77777777" w:rsidR="00B75D7B" w:rsidRPr="00B75D7B" w:rsidRDefault="00B75D7B">
      <w:pPr>
        <w:rPr>
          <w:rFonts w:ascii="Times New Roman" w:hAnsi="Times New Roman" w:cs="Times New Roman"/>
          <w:b/>
          <w:bCs/>
          <w:highlight w:val="yellow"/>
        </w:rPr>
      </w:pPr>
    </w:p>
    <w:p w14:paraId="3D5F0545" w14:textId="0F14004A" w:rsidR="006D7474" w:rsidRDefault="005778B4">
      <w:pPr>
        <w:rPr>
          <w:rFonts w:ascii="Times New Roman" w:hAnsi="Times New Roman" w:cs="Times New Roman"/>
        </w:rPr>
      </w:pPr>
      <w:r w:rsidRPr="002910BD">
        <w:rPr>
          <w:rFonts w:ascii="Times New Roman" w:hAnsi="Times New Roman" w:cs="Times New Roman"/>
        </w:rPr>
        <w:t>Supplemental Table 1</w:t>
      </w:r>
      <w:r w:rsidR="00C572D3" w:rsidRPr="002910BD">
        <w:rPr>
          <w:rFonts w:ascii="Times New Roman" w:hAnsi="Times New Roman" w:cs="Times New Roman"/>
        </w:rPr>
        <w:t xml:space="preserve">: </w:t>
      </w:r>
      <w:proofErr w:type="spellStart"/>
      <w:r w:rsidR="00C572D3" w:rsidRPr="002910BD">
        <w:rPr>
          <w:rFonts w:ascii="Times New Roman" w:hAnsi="Times New Roman" w:cs="Times New Roman"/>
        </w:rPr>
        <w:t>Readcounts</w:t>
      </w:r>
      <w:proofErr w:type="spellEnd"/>
      <w:r w:rsidR="00C572D3" w:rsidRPr="002910BD">
        <w:rPr>
          <w:rFonts w:ascii="Times New Roman" w:hAnsi="Times New Roman" w:cs="Times New Roman"/>
        </w:rPr>
        <w:t xml:space="preserve"> for larval </w:t>
      </w:r>
      <w:proofErr w:type="spellStart"/>
      <w:r w:rsidR="00C572D3" w:rsidRPr="002910BD">
        <w:rPr>
          <w:rFonts w:ascii="Times New Roman" w:hAnsi="Times New Roman" w:cs="Times New Roman"/>
        </w:rPr>
        <w:t>RNAseq</w:t>
      </w:r>
      <w:proofErr w:type="spellEnd"/>
      <w:r w:rsidRPr="002910BD">
        <w:rPr>
          <w:rFonts w:ascii="Times New Roman" w:hAnsi="Times New Roman" w:cs="Times New Roman"/>
        </w:rPr>
        <w:t xml:space="preserve"> </w:t>
      </w:r>
      <w:r w:rsidR="00C572D3" w:rsidRPr="002910BD">
        <w:rPr>
          <w:rFonts w:ascii="Times New Roman" w:hAnsi="Times New Roman" w:cs="Times New Roman"/>
        </w:rPr>
        <w:t>analysis</w:t>
      </w:r>
    </w:p>
    <w:p w14:paraId="3689DBEA" w14:textId="77777777" w:rsidR="00623819" w:rsidRDefault="00623819">
      <w:pPr>
        <w:rPr>
          <w:rFonts w:ascii="Times New Roman" w:hAnsi="Times New Roman" w:cs="Times New Roman"/>
        </w:rPr>
      </w:pPr>
    </w:p>
    <w:tbl>
      <w:tblPr>
        <w:tblW w:w="10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176"/>
        <w:gridCol w:w="1440"/>
        <w:gridCol w:w="1434"/>
        <w:gridCol w:w="1530"/>
        <w:gridCol w:w="1356"/>
      </w:tblGrid>
      <w:tr w:rsidR="001B0775" w:rsidRPr="000C1785" w14:paraId="1E2D1E16" w14:textId="77777777" w:rsidTr="00A12F99">
        <w:trPr>
          <w:trHeight w:val="620"/>
        </w:trPr>
        <w:tc>
          <w:tcPr>
            <w:tcW w:w="3415" w:type="dxa"/>
            <w:shd w:val="clear" w:color="auto" w:fill="auto"/>
            <w:vAlign w:val="center"/>
            <w:hideMark/>
          </w:tcPr>
          <w:p w14:paraId="0EEF34DC" w14:textId="77777777" w:rsidR="006D7474" w:rsidRPr="00623819" w:rsidRDefault="006D7474" w:rsidP="001B07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09CB994B" w14:textId="6593F3C8" w:rsidR="006D7474" w:rsidRPr="00623819" w:rsidRDefault="006D7474" w:rsidP="001B07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mapped read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B0B3002" w14:textId="77777777" w:rsidR="006D7474" w:rsidRPr="00623819" w:rsidRDefault="006D7474" w:rsidP="001B07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iquely</w:t>
            </w:r>
          </w:p>
          <w:p w14:paraId="62C47CA7" w14:textId="38AABF12" w:rsidR="006D7474" w:rsidRPr="00623819" w:rsidRDefault="006D7474" w:rsidP="001B07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pped reads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4EF2DC51" w14:textId="48FF0D42" w:rsidR="006D7474" w:rsidRPr="00623819" w:rsidRDefault="006D7474" w:rsidP="001B07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% </w:t>
            </w:r>
            <w:proofErr w:type="gramStart"/>
            <w:r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iquely</w:t>
            </w:r>
            <w:proofErr w:type="gramEnd"/>
          </w:p>
          <w:p w14:paraId="26EF0B87" w14:textId="2EA0192F" w:rsidR="006D7474" w:rsidRPr="00623819" w:rsidRDefault="006D7474" w:rsidP="001B07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pped read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9A135C" w14:textId="526A8678" w:rsidR="006D7474" w:rsidRPr="00623819" w:rsidRDefault="001B0775" w:rsidP="001B07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ads mapped to multiple</w:t>
            </w:r>
            <w:r w:rsidR="006D7474"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loci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0E577AE" w14:textId="0728E3F7" w:rsidR="006D7474" w:rsidRPr="00623819" w:rsidRDefault="006D7474" w:rsidP="001B07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% reads </w:t>
            </w:r>
            <w:r w:rsidR="001B0775" w:rsidRPr="00623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pped to multiple loci</w:t>
            </w:r>
          </w:p>
        </w:tc>
      </w:tr>
      <w:tr w:rsidR="002910BD" w:rsidRPr="000C1785" w14:paraId="5F5BA2B3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3E7FD98" w14:textId="472F92FB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-1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hole Lysat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5F894A0" w14:textId="211B193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99561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6A80E3" w14:textId="3EE92D30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268147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CDF583C" w14:textId="0854B4B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85.4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48D27B" w14:textId="546F675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04313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BFACFA" w14:textId="380931E0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6.09%</w:t>
            </w:r>
          </w:p>
        </w:tc>
      </w:tr>
      <w:tr w:rsidR="002910BD" w:rsidRPr="000C1785" w14:paraId="33D5D955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97D897D" w14:textId="1852B5C7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-2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hole Lysat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0105FCB" w14:textId="35D98BE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692390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37D15A" w14:textId="398EF5F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946888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B674509" w14:textId="04FDA3E2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85.8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D02DDB" w14:textId="30BBC8A9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11937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7BFE41" w14:textId="3D6756C0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.51%</w:t>
            </w:r>
          </w:p>
        </w:tc>
      </w:tr>
      <w:tr w:rsidR="002910BD" w:rsidRPr="000C1785" w14:paraId="4773FD27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DFF63ED" w14:textId="0178AE62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-3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hole Lysat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9A950F7" w14:textId="504089C1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76324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93F3B7" w14:textId="0A4D1140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180522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9F9811B" w14:textId="6AC03E16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87.77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DAC98A" w14:textId="5AEAA640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03048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B72A015" w14:textId="418812DA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.26%</w:t>
            </w:r>
          </w:p>
        </w:tc>
      </w:tr>
      <w:tr w:rsidR="002910BD" w:rsidRPr="000C1785" w14:paraId="36216B78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7C38B7F" w14:textId="629F73C5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-1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3CB682C" w14:textId="14CE8E6D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06616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681C14" w14:textId="0B85271D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500868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E09F8AB" w14:textId="6829D91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69.10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9583F3" w14:textId="0D563EE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8263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F3D439" w14:textId="0265DD20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7.55%</w:t>
            </w:r>
          </w:p>
        </w:tc>
      </w:tr>
      <w:tr w:rsidR="002910BD" w:rsidRPr="000C1785" w14:paraId="3B544CE4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B24AF7D" w14:textId="0C41E646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-2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96D2089" w14:textId="003038BB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62522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85DE3E" w14:textId="0ABFE443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302918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CABCC63" w14:textId="0BA8A306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76.4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CCBFF8" w14:textId="36E221D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02346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ED43F1" w14:textId="591830DF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7.15%</w:t>
            </w:r>
          </w:p>
        </w:tc>
      </w:tr>
      <w:tr w:rsidR="002910BD" w:rsidRPr="000C1785" w14:paraId="14D1F526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C16A697" w14:textId="4777F739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-3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C01A793" w14:textId="79C3D261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54031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869F7F" w14:textId="64FF2AA4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646944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5A1B6F5" w14:textId="0D4E2A3E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80.32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F4BD74" w14:textId="312DC80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40912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314ECEC" w14:textId="3B2F4886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.31%</w:t>
            </w:r>
          </w:p>
        </w:tc>
      </w:tr>
      <w:tr w:rsidR="002910BD" w:rsidRPr="000C1785" w14:paraId="561CB4D9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5B67D5B" w14:textId="49B5A39F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-1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CS Total Cell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4F401FF" w14:textId="6EE6FE30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50857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FD69BB" w14:textId="0E2091B6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170192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7CDF976" w14:textId="3C0F666E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93.86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E7E522" w14:textId="6FFBDF76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159879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24E04D9" w14:textId="423B6964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.90%</w:t>
            </w:r>
          </w:p>
        </w:tc>
      </w:tr>
      <w:tr w:rsidR="002910BD" w:rsidRPr="000C1785" w14:paraId="7EF1B21E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652D5A1" w14:textId="7D5DDB53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-2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CS Total Cell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2DA5170" w14:textId="48FC1F5B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37071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730843" w14:textId="7321F6D4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941236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410AC43" w14:textId="20B3FA8B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92.00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AD497B" w14:textId="0545605F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145274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8E89D92" w14:textId="6F46A926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.70%</w:t>
            </w:r>
          </w:p>
        </w:tc>
      </w:tr>
      <w:tr w:rsidR="002910BD" w:rsidRPr="000C1785" w14:paraId="239AD9FF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94B1F10" w14:textId="59B10849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-2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CS Total Cell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1F36D85" w14:textId="54811C22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82353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BD76D0" w14:textId="2953B231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147307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983C7D4" w14:textId="778C662B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88.3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95E7AF" w14:textId="6F67B79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11288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4E5EBFC" w14:textId="6CDC43F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.63%</w:t>
            </w:r>
          </w:p>
        </w:tc>
      </w:tr>
      <w:tr w:rsidR="002910BD" w:rsidRPr="000C1785" w14:paraId="10EE62D3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6A9CF00" w14:textId="547CA0D8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-1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CS EC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B76F1CA" w14:textId="174A9CA4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67596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26B476" w14:textId="4348CD3B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093596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0E60A27" w14:textId="3210E1F9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89.7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205A9B" w14:textId="0F9566B2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140290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409704" w14:textId="729D13D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.47%</w:t>
            </w:r>
          </w:p>
        </w:tc>
      </w:tr>
      <w:tr w:rsidR="002910BD" w:rsidRPr="000C1785" w14:paraId="3BCBDDC9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452017C" w14:textId="0A8E96C7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-2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CS EC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90FBACD" w14:textId="6E5A271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50322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7E329F" w14:textId="31F3B6B9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950383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368EA2E" w14:textId="6D1119A5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3.61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ECE09E" w14:textId="754289DD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155980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C71FB8A" w14:textId="3B2CDEC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9.18%</w:t>
            </w:r>
          </w:p>
        </w:tc>
      </w:tr>
      <w:tr w:rsidR="002910BD" w:rsidRPr="000C1785" w14:paraId="5969AD27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7083D37" w14:textId="41D2F0D3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-3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ACS EC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2212E9D" w14:textId="0A962D5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21231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060963" w14:textId="239812E5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577145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8A2F854" w14:textId="1C941B82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87.81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1D6E6D" w14:textId="2E656034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58514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22497A" w14:textId="66FA514B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.96%</w:t>
            </w:r>
          </w:p>
        </w:tc>
      </w:tr>
      <w:tr w:rsidR="002910BD" w:rsidRPr="000C1785" w14:paraId="6496949E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6249738" w14:textId="1889438A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-1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hole Lysat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4CA2852" w14:textId="21AD3956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67225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79979F" w14:textId="1D4FA6AE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034894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5BA93B2" w14:textId="64E95369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86.36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C0BA7A" w14:textId="1E1A767D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198278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9BEB79B" w14:textId="563CCD5A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.24%</w:t>
            </w:r>
          </w:p>
        </w:tc>
      </w:tr>
      <w:tr w:rsidR="002910BD" w:rsidRPr="000C1785" w14:paraId="317CF3DA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FD04D08" w14:textId="46BB4269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-2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hole Lysat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52831BA" w14:textId="68A38B6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7354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08964C" w14:textId="48BD92A4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408008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E7AA07A" w14:textId="03B36A7F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94.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6B2B03" w14:textId="20CC67D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189444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5DB888" w14:textId="2F83C039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.30%</w:t>
            </w:r>
          </w:p>
        </w:tc>
      </w:tr>
      <w:tr w:rsidR="002910BD" w:rsidRPr="000C1785" w14:paraId="2AEC6381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1A3CB40" w14:textId="3AFA76A2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-3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hole Lysat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3B9184D" w14:textId="6DC390A3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36180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E60D17" w14:textId="057A86BA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036314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A90F5A6" w14:textId="394C82B5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93.93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2CABAD" w14:textId="5FE191EC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189076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AC2B6D2" w14:textId="2531D37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.53%</w:t>
            </w:r>
          </w:p>
        </w:tc>
      </w:tr>
      <w:tr w:rsidR="002910BD" w:rsidRPr="000C1785" w14:paraId="45289DA6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9B2197D" w14:textId="1C1CA8D3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-1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088B124" w14:textId="7136929E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494634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009F07" w14:textId="01A844A6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666916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DE18710" w14:textId="4F257321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3.92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076182" w14:textId="2EBB7211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787877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3472E6" w14:textId="58349CC0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15.93%</w:t>
            </w:r>
          </w:p>
        </w:tc>
      </w:tr>
      <w:tr w:rsidR="002910BD" w:rsidRPr="000C1785" w14:paraId="1398DD6D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234B6B5" w14:textId="408B9114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-2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B520994" w14:textId="22DDF6F6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87604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466C14" w14:textId="23528509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509435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9ACF1BD" w14:textId="6AD5D9BA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93.76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C2BB87" w14:textId="2F3D9B19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01862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BA0D1AD" w14:textId="1DCEC355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.44%</w:t>
            </w:r>
          </w:p>
        </w:tc>
      </w:tr>
      <w:tr w:rsidR="002910BD" w:rsidRPr="006D7474" w14:paraId="6E057929" w14:textId="77777777" w:rsidTr="003D168C">
        <w:trPr>
          <w:trHeight w:val="32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A735093" w14:textId="2BACAE13" w:rsidR="002910BD" w:rsidRPr="00623819" w:rsidRDefault="002910BD" w:rsidP="002910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-3 </w:t>
            </w:r>
            <w:proofErr w:type="spellStart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ag</w:t>
            </w:r>
            <w:proofErr w:type="spellEnd"/>
            <w:r w:rsidRPr="006238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4E6F729" w14:textId="46938538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52894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A4BEFB" w14:textId="26D2F1F2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5142113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A3F69EA" w14:textId="4BCA6C12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93.00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CF21D4" w14:textId="4750961B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220066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51AA78" w14:textId="5B52F191" w:rsidR="002910BD" w:rsidRPr="00623819" w:rsidRDefault="002910BD" w:rsidP="002910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5E4C">
              <w:rPr>
                <w:rFonts w:ascii="Times New Roman" w:hAnsi="Times New Roman" w:cs="Times New Roman"/>
                <w:color w:val="000000"/>
              </w:rPr>
              <w:t>3.98%</w:t>
            </w:r>
          </w:p>
        </w:tc>
      </w:tr>
    </w:tbl>
    <w:p w14:paraId="76EADD39" w14:textId="77777777" w:rsidR="006D7474" w:rsidRDefault="006D7474">
      <w:pPr>
        <w:rPr>
          <w:rFonts w:ascii="Times New Roman" w:hAnsi="Times New Roman" w:cs="Times New Roman"/>
        </w:rPr>
      </w:pPr>
    </w:p>
    <w:p w14:paraId="17513F17" w14:textId="77777777" w:rsidR="00623819" w:rsidRDefault="00623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6AE381" w14:textId="77777777" w:rsidR="00913F83" w:rsidRDefault="00913F83">
      <w:pPr>
        <w:rPr>
          <w:rFonts w:ascii="Times New Roman" w:hAnsi="Times New Roman" w:cs="Times New Roman"/>
        </w:rPr>
      </w:pPr>
    </w:p>
    <w:p w14:paraId="5316A09A" w14:textId="77777777" w:rsidR="00623819" w:rsidRDefault="00623819">
      <w:pPr>
        <w:rPr>
          <w:rFonts w:ascii="Times New Roman" w:hAnsi="Times New Roman" w:cs="Times New Roman"/>
        </w:rPr>
      </w:pPr>
    </w:p>
    <w:p w14:paraId="36D42C02" w14:textId="18965003" w:rsidR="00C9024F" w:rsidRDefault="008868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8D7D45">
        <w:rPr>
          <w:rFonts w:ascii="Times New Roman" w:hAnsi="Times New Roman" w:cs="Times New Roman"/>
        </w:rPr>
        <w:t>2</w:t>
      </w:r>
      <w:r w:rsidR="00C572D3">
        <w:rPr>
          <w:rFonts w:ascii="Times New Roman" w:hAnsi="Times New Roman" w:cs="Times New Roman"/>
        </w:rPr>
        <w:t xml:space="preserve">: Top 10 GO terms for skin </w:t>
      </w:r>
      <w:proofErr w:type="spellStart"/>
      <w:r w:rsidR="00C572D3">
        <w:rPr>
          <w:rFonts w:ascii="Times New Roman" w:hAnsi="Times New Roman" w:cs="Times New Roman"/>
        </w:rPr>
        <w:t>AngioTag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7232FBD2" w14:textId="77777777" w:rsidR="00623819" w:rsidRDefault="0062381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620"/>
        <w:gridCol w:w="1707"/>
        <w:gridCol w:w="1528"/>
      </w:tblGrid>
      <w:tr w:rsidR="00C73DA5" w14:paraId="35803F4D" w14:textId="77777777" w:rsidTr="00A12F99">
        <w:tc>
          <w:tcPr>
            <w:tcW w:w="4495" w:type="dxa"/>
            <w:shd w:val="clear" w:color="auto" w:fill="auto"/>
            <w:vAlign w:val="center"/>
          </w:tcPr>
          <w:p w14:paraId="6597CBEF" w14:textId="77777777" w:rsidR="00B8493B" w:rsidRPr="00623819" w:rsidRDefault="00C73DA5" w:rsidP="00E405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Skin</w:t>
            </w:r>
            <w:r w:rsidR="00B8493B" w:rsidRPr="006238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B8493B" w:rsidRPr="00623819">
              <w:rPr>
                <w:rFonts w:ascii="Times New Roman" w:hAnsi="Times New Roman" w:cs="Times New Roman"/>
                <w:b/>
                <w:bCs/>
              </w:rPr>
              <w:t>AngioTag</w:t>
            </w:r>
            <w:proofErr w:type="spellEnd"/>
            <w:r w:rsidRPr="00623819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6F621A1A" w14:textId="776E82AB" w:rsidR="00C9024F" w:rsidRPr="00623819" w:rsidRDefault="00C9024F" w:rsidP="00E405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GO Biological Proces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90497D" w14:textId="09D3EA32" w:rsidR="00C9024F" w:rsidRPr="00623819" w:rsidRDefault="00C9024F" w:rsidP="00E405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B153F5">
              <w:rPr>
                <w:rFonts w:ascii="Times New Roman" w:hAnsi="Times New Roman" w:cs="Times New Roman"/>
                <w:b/>
                <w:bCs/>
              </w:rPr>
              <w:t>g</w:t>
            </w:r>
            <w:r w:rsidRPr="00623819">
              <w:rPr>
                <w:rFonts w:ascii="Times New Roman" w:hAnsi="Times New Roman" w:cs="Times New Roman"/>
                <w:b/>
                <w:bCs/>
              </w:rPr>
              <w:t xml:space="preserve">enes in </w:t>
            </w:r>
            <w:r w:rsidR="00B153F5">
              <w:rPr>
                <w:rFonts w:ascii="Times New Roman" w:hAnsi="Times New Roman" w:cs="Times New Roman"/>
                <w:b/>
                <w:bCs/>
              </w:rPr>
              <w:t>s</w:t>
            </w:r>
            <w:r w:rsidRPr="00623819">
              <w:rPr>
                <w:rFonts w:ascii="Times New Roman" w:hAnsi="Times New Roman" w:cs="Times New Roman"/>
                <w:b/>
                <w:bCs/>
              </w:rPr>
              <w:t>et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7600592" w14:textId="21CC3F8E" w:rsidR="00C9024F" w:rsidRPr="00623819" w:rsidRDefault="00B153F5" w:rsidP="00E405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log2fold change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3C99D11" w14:textId="5C9515D0" w:rsidR="00B8493B" w:rsidRPr="00623819" w:rsidRDefault="00C9024F" w:rsidP="00E405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Adj</w:t>
            </w:r>
            <w:r w:rsidR="00B8493B" w:rsidRPr="00623819">
              <w:rPr>
                <w:rFonts w:ascii="Times New Roman" w:hAnsi="Times New Roman" w:cs="Times New Roman"/>
                <w:b/>
                <w:bCs/>
              </w:rPr>
              <w:t>usted</w:t>
            </w:r>
          </w:p>
          <w:p w14:paraId="79C27E9D" w14:textId="1018E043" w:rsidR="00C9024F" w:rsidRPr="00623819" w:rsidRDefault="00913F83" w:rsidP="00E405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p-</w:t>
            </w:r>
            <w:r w:rsidR="00C9024F" w:rsidRPr="0062381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9024F" w14:paraId="06A67D41" w14:textId="77777777" w:rsidTr="00A12F99">
        <w:tc>
          <w:tcPr>
            <w:tcW w:w="4495" w:type="dxa"/>
            <w:shd w:val="clear" w:color="auto" w:fill="auto"/>
          </w:tcPr>
          <w:p w14:paraId="140946F7" w14:textId="7441E36F" w:rsidR="00C9024F" w:rsidRPr="00623819" w:rsidRDefault="00C902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angiogenesis (GO:00015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F42AFA" w14:textId="3B82974D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C2189F8" w14:textId="2831014A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DB6BE12" w14:textId="4913DC97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.33E-08</w:t>
            </w:r>
          </w:p>
        </w:tc>
      </w:tr>
      <w:tr w:rsidR="00C9024F" w14:paraId="37590131" w14:textId="77777777" w:rsidTr="00A12F99">
        <w:tc>
          <w:tcPr>
            <w:tcW w:w="4495" w:type="dxa"/>
            <w:shd w:val="clear" w:color="auto" w:fill="auto"/>
          </w:tcPr>
          <w:p w14:paraId="3C1FC961" w14:textId="3AFF3F1C" w:rsidR="00C9024F" w:rsidRPr="00623819" w:rsidRDefault="00C9024F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actin filament organization (GO:00070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7D72DE" w14:textId="3EBAE67E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9AC8651" w14:textId="58E1A8B6" w:rsidR="00C9024F" w:rsidRPr="00623819" w:rsidRDefault="00E40538" w:rsidP="00E40538">
            <w:pPr>
              <w:tabs>
                <w:tab w:val="left" w:pos="476"/>
              </w:tabs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AA998D5" w14:textId="70C3F6C2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6.32E-09</w:t>
            </w:r>
          </w:p>
        </w:tc>
      </w:tr>
      <w:tr w:rsidR="00C9024F" w14:paraId="227C2FD3" w14:textId="77777777" w:rsidTr="00A12F99">
        <w:tc>
          <w:tcPr>
            <w:tcW w:w="4495" w:type="dxa"/>
            <w:shd w:val="clear" w:color="auto" w:fill="auto"/>
          </w:tcPr>
          <w:p w14:paraId="6C8F7829" w14:textId="1B056D6B" w:rsidR="00C9024F" w:rsidRPr="00623819" w:rsidRDefault="00C902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blood vessel morphogenesis (GO:004851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01A20C" w14:textId="17B39E2E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4B28896" w14:textId="6EA62AC4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02EE7B8" w14:textId="21189DC2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6.72E-12</w:t>
            </w:r>
          </w:p>
        </w:tc>
      </w:tr>
      <w:tr w:rsidR="00C9024F" w14:paraId="2788C2B9" w14:textId="77777777" w:rsidTr="00A12F99">
        <w:tc>
          <w:tcPr>
            <w:tcW w:w="4495" w:type="dxa"/>
            <w:shd w:val="clear" w:color="auto" w:fill="auto"/>
          </w:tcPr>
          <w:p w14:paraId="11436B0D" w14:textId="770A4340" w:rsidR="00C9024F" w:rsidRPr="00623819" w:rsidRDefault="00C9024F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small GTPase mediated signal transduction (GO:000726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6E98D4" w14:textId="273FC214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7E9E551" w14:textId="45DE0B5B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30F2845" w14:textId="3E63FA96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6.72E-12</w:t>
            </w:r>
          </w:p>
        </w:tc>
      </w:tr>
      <w:tr w:rsidR="00C9024F" w14:paraId="0DFF6F45" w14:textId="77777777" w:rsidTr="00A12F99">
        <w:tc>
          <w:tcPr>
            <w:tcW w:w="4495" w:type="dxa"/>
            <w:shd w:val="clear" w:color="auto" w:fill="auto"/>
          </w:tcPr>
          <w:p w14:paraId="44A2FD29" w14:textId="36E6DF32" w:rsidR="00C9024F" w:rsidRPr="00623819" w:rsidRDefault="00C9024F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egulation of anatomical structure morphogenesis (GO:002260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D6F273" w14:textId="6311B705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01FF67A" w14:textId="3B49B5BF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53F71DA" w14:textId="3D1CE7F5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31E-09</w:t>
            </w:r>
          </w:p>
        </w:tc>
      </w:tr>
      <w:tr w:rsidR="00C9024F" w14:paraId="53F97EBF" w14:textId="77777777" w:rsidTr="00A12F99">
        <w:tc>
          <w:tcPr>
            <w:tcW w:w="4495" w:type="dxa"/>
            <w:shd w:val="clear" w:color="auto" w:fill="auto"/>
          </w:tcPr>
          <w:p w14:paraId="1B5C70F3" w14:textId="6F947CB1" w:rsidR="00C9024F" w:rsidRPr="00623819" w:rsidRDefault="00C9024F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egulation of small GTPase mediated signal transduction (GO:005105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65EDAC" w14:textId="20FD9E74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55BBFB2" w14:textId="583C165C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BD5CBD4" w14:textId="0953E25E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25E-06</w:t>
            </w:r>
          </w:p>
        </w:tc>
      </w:tr>
      <w:tr w:rsidR="00C9024F" w14:paraId="569D176A" w14:textId="77777777" w:rsidTr="00A12F99">
        <w:tc>
          <w:tcPr>
            <w:tcW w:w="4495" w:type="dxa"/>
            <w:shd w:val="clear" w:color="auto" w:fill="auto"/>
          </w:tcPr>
          <w:p w14:paraId="2580539C" w14:textId="3CFC8213" w:rsidR="00C9024F" w:rsidRPr="00623819" w:rsidRDefault="00C9024F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positive regulation of transcription by RNA polymerase II (GO:004594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144291" w14:textId="543736A0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F4A85AC" w14:textId="73FEC00A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8F6FEE3" w14:textId="1C7D07B2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24E-07</w:t>
            </w:r>
          </w:p>
        </w:tc>
      </w:tr>
      <w:tr w:rsidR="00C9024F" w14:paraId="690AF62F" w14:textId="77777777" w:rsidTr="00A12F99">
        <w:tc>
          <w:tcPr>
            <w:tcW w:w="4495" w:type="dxa"/>
            <w:shd w:val="clear" w:color="auto" w:fill="auto"/>
          </w:tcPr>
          <w:p w14:paraId="5693FCFD" w14:textId="5606F5A0" w:rsidR="00C9024F" w:rsidRPr="00623819" w:rsidRDefault="00C9024F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egulation of GTPase activity (GO:004308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5D6BC7" w14:textId="086DD643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8FC5A0E" w14:textId="3F30F6E0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4179DBC" w14:textId="3ADE6389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61E-09</w:t>
            </w:r>
          </w:p>
        </w:tc>
      </w:tr>
      <w:tr w:rsidR="00C9024F" w14:paraId="3B7BBB91" w14:textId="77777777" w:rsidTr="00A12F99">
        <w:tc>
          <w:tcPr>
            <w:tcW w:w="4495" w:type="dxa"/>
            <w:shd w:val="clear" w:color="auto" w:fill="auto"/>
          </w:tcPr>
          <w:p w14:paraId="64934E73" w14:textId="00E5C0E7" w:rsidR="00C9024F" w:rsidRPr="00623819" w:rsidRDefault="00C9024F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chromatin organization (GO:00063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3588C4" w14:textId="227531B0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ACC8BC3" w14:textId="393CF36F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41A9965" w14:textId="6C987BFA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33E-08</w:t>
            </w:r>
          </w:p>
        </w:tc>
      </w:tr>
      <w:tr w:rsidR="00C9024F" w14:paraId="482A2E6D" w14:textId="77777777" w:rsidTr="00A12F99">
        <w:tc>
          <w:tcPr>
            <w:tcW w:w="4495" w:type="dxa"/>
            <w:shd w:val="clear" w:color="auto" w:fill="auto"/>
          </w:tcPr>
          <w:p w14:paraId="14D77787" w14:textId="4D2548D9" w:rsidR="00C9024F" w:rsidRPr="00623819" w:rsidRDefault="00C9024F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NA splicing (GO:000838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114552" w14:textId="6007A26F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69D1503" w14:textId="30416C3A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33BCCBD" w14:textId="147F5256" w:rsidR="00C9024F" w:rsidRPr="00623819" w:rsidRDefault="00E40538" w:rsidP="00E40538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32E-06</w:t>
            </w:r>
          </w:p>
        </w:tc>
      </w:tr>
    </w:tbl>
    <w:p w14:paraId="65F6797C" w14:textId="77777777" w:rsidR="00C9024F" w:rsidRDefault="00C9024F">
      <w:pPr>
        <w:rPr>
          <w:rFonts w:ascii="Times New Roman" w:hAnsi="Times New Roman" w:cs="Times New Roman"/>
        </w:rPr>
      </w:pPr>
    </w:p>
    <w:p w14:paraId="26E05959" w14:textId="77777777" w:rsidR="00623819" w:rsidRDefault="00623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03BCF6" w14:textId="5C84E91C" w:rsidR="00AE209E" w:rsidRDefault="00AE209E" w:rsidP="00AE20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8D7D45">
        <w:rPr>
          <w:rFonts w:ascii="Times New Roman" w:hAnsi="Times New Roman" w:cs="Times New Roman"/>
        </w:rPr>
        <w:t>3</w:t>
      </w:r>
      <w:r w:rsidR="00C572D3">
        <w:rPr>
          <w:rFonts w:ascii="Times New Roman" w:hAnsi="Times New Roman" w:cs="Times New Roman"/>
        </w:rPr>
        <w:t xml:space="preserve">: Top 10 GO terms for muscle </w:t>
      </w:r>
      <w:proofErr w:type="spellStart"/>
      <w:r w:rsidR="00C572D3">
        <w:rPr>
          <w:rFonts w:ascii="Times New Roman" w:hAnsi="Times New Roman" w:cs="Times New Roman"/>
        </w:rPr>
        <w:t>AngioTag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64D6E30F" w14:textId="77777777" w:rsidR="00623819" w:rsidRDefault="00623819" w:rsidP="00AE209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620"/>
        <w:gridCol w:w="1707"/>
        <w:gridCol w:w="1528"/>
      </w:tblGrid>
      <w:tr w:rsidR="00AE209E" w14:paraId="6B6674FC" w14:textId="77777777" w:rsidTr="00A12F99">
        <w:tc>
          <w:tcPr>
            <w:tcW w:w="4495" w:type="dxa"/>
            <w:shd w:val="clear" w:color="auto" w:fill="auto"/>
            <w:vAlign w:val="center"/>
          </w:tcPr>
          <w:p w14:paraId="1D74EA42" w14:textId="4619F5F2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 xml:space="preserve">Muscle </w:t>
            </w:r>
            <w:proofErr w:type="spellStart"/>
            <w:r w:rsidRPr="00623819">
              <w:rPr>
                <w:rFonts w:ascii="Times New Roman" w:hAnsi="Times New Roman" w:cs="Times New Roman"/>
                <w:b/>
                <w:bCs/>
              </w:rPr>
              <w:t>AngioTag</w:t>
            </w:r>
            <w:proofErr w:type="spellEnd"/>
            <w:r w:rsidRPr="00623819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294BA4FE" w14:textId="77777777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GO Biological Proces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0574E5" w14:textId="5A60F141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B153F5">
              <w:rPr>
                <w:rFonts w:ascii="Times New Roman" w:hAnsi="Times New Roman" w:cs="Times New Roman"/>
                <w:b/>
                <w:bCs/>
              </w:rPr>
              <w:t>g</w:t>
            </w:r>
            <w:r w:rsidRPr="00623819">
              <w:rPr>
                <w:rFonts w:ascii="Times New Roman" w:hAnsi="Times New Roman" w:cs="Times New Roman"/>
                <w:b/>
                <w:bCs/>
              </w:rPr>
              <w:t xml:space="preserve">enes in </w:t>
            </w:r>
            <w:r w:rsidR="00B153F5">
              <w:rPr>
                <w:rFonts w:ascii="Times New Roman" w:hAnsi="Times New Roman" w:cs="Times New Roman"/>
                <w:b/>
                <w:bCs/>
              </w:rPr>
              <w:t>s</w:t>
            </w:r>
            <w:r w:rsidRPr="00623819">
              <w:rPr>
                <w:rFonts w:ascii="Times New Roman" w:hAnsi="Times New Roman" w:cs="Times New Roman"/>
                <w:b/>
                <w:bCs/>
              </w:rPr>
              <w:t>et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A62601E" w14:textId="54142E0B" w:rsidR="00AE209E" w:rsidRPr="00623819" w:rsidRDefault="00B153F5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log2fold change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B0E1A18" w14:textId="77777777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070BD13B" w14:textId="0D94812F" w:rsidR="00AE209E" w:rsidRPr="00623819" w:rsidRDefault="00913F83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p-</w:t>
            </w:r>
            <w:r w:rsidR="00AE209E" w:rsidRPr="0062381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AE209E" w14:paraId="305E3291" w14:textId="77777777" w:rsidTr="00A12F99">
        <w:tc>
          <w:tcPr>
            <w:tcW w:w="4495" w:type="dxa"/>
            <w:shd w:val="clear" w:color="auto" w:fill="auto"/>
          </w:tcPr>
          <w:p w14:paraId="54A2DC5C" w14:textId="77777777" w:rsidR="00AE209E" w:rsidRPr="00623819" w:rsidRDefault="00AE209E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angiogenesis (GO:00015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EC9628" w14:textId="2A0CF5F6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D49431D" w14:textId="3CB1BD5D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.4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EA08D6C" w14:textId="3A8D3FD5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4.62E-20</w:t>
            </w:r>
          </w:p>
        </w:tc>
      </w:tr>
      <w:tr w:rsidR="00AE209E" w14:paraId="0E5EFAF7" w14:textId="77777777" w:rsidTr="00A12F99">
        <w:tc>
          <w:tcPr>
            <w:tcW w:w="4495" w:type="dxa"/>
            <w:shd w:val="clear" w:color="auto" w:fill="auto"/>
          </w:tcPr>
          <w:p w14:paraId="28C69F59" w14:textId="617715F3" w:rsidR="00AE209E" w:rsidRPr="00623819" w:rsidRDefault="00AE209E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blood vessel morphogenesis (GO:004851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DBD56C" w14:textId="6F972151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A978400" w14:textId="4FBA6F0D" w:rsidR="00AE209E" w:rsidRPr="00623819" w:rsidRDefault="00AE209E" w:rsidP="00B61583">
            <w:pPr>
              <w:tabs>
                <w:tab w:val="left" w:pos="47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1AFBFD4" w14:textId="5417D20C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47E-22</w:t>
            </w:r>
          </w:p>
        </w:tc>
      </w:tr>
      <w:tr w:rsidR="00AE209E" w14:paraId="380DDF40" w14:textId="77777777" w:rsidTr="00A12F99">
        <w:tc>
          <w:tcPr>
            <w:tcW w:w="4495" w:type="dxa"/>
            <w:shd w:val="clear" w:color="auto" w:fill="auto"/>
          </w:tcPr>
          <w:p w14:paraId="6CCE8C20" w14:textId="1D141DFC" w:rsidR="00AE209E" w:rsidRPr="00623819" w:rsidRDefault="004B23DB" w:rsidP="00B61583">
            <w:pPr>
              <w:rPr>
                <w:rFonts w:ascii="Times New Roman" w:hAnsi="Times New Roman" w:cs="Times New Roman"/>
                <w:color w:val="FF0000"/>
              </w:rPr>
            </w:pPr>
            <w:r w:rsidRPr="00623819">
              <w:rPr>
                <w:rFonts w:ascii="Times New Roman" w:hAnsi="Times New Roman" w:cs="Times New Roman"/>
              </w:rPr>
              <w:t>chromatin organization (GO:00063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E2A2E2" w14:textId="5ABFD8E6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2381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38F8A4C" w14:textId="2D9605AC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2381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4B96969" w14:textId="17C80909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23819">
              <w:rPr>
                <w:rFonts w:ascii="Times New Roman" w:hAnsi="Times New Roman" w:cs="Times New Roman"/>
              </w:rPr>
              <w:t>1.13E-14</w:t>
            </w:r>
          </w:p>
        </w:tc>
      </w:tr>
      <w:tr w:rsidR="00AE209E" w14:paraId="4C019F05" w14:textId="77777777" w:rsidTr="00A12F99">
        <w:tc>
          <w:tcPr>
            <w:tcW w:w="4495" w:type="dxa"/>
            <w:shd w:val="clear" w:color="auto" w:fill="auto"/>
          </w:tcPr>
          <w:p w14:paraId="073A68A1" w14:textId="7DFCD5AD" w:rsidR="00AE209E" w:rsidRPr="00623819" w:rsidRDefault="004B23DB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histone modification (GO:001657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CC9BD0" w14:textId="76F804AC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</w:t>
            </w:r>
            <w:r w:rsidR="004B23DB" w:rsidRPr="00623819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28264A9" w14:textId="38CC09A2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</w:t>
            </w:r>
            <w:r w:rsidR="004B23DB" w:rsidRPr="006238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F5C8906" w14:textId="1F99CA40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4.58</w:t>
            </w:r>
            <w:r w:rsidR="00AE209E" w:rsidRPr="00623819">
              <w:rPr>
                <w:rFonts w:ascii="Times New Roman" w:hAnsi="Times New Roman" w:cs="Times New Roman"/>
              </w:rPr>
              <w:t>E-1</w:t>
            </w:r>
            <w:r w:rsidRPr="00623819">
              <w:rPr>
                <w:rFonts w:ascii="Times New Roman" w:hAnsi="Times New Roman" w:cs="Times New Roman"/>
              </w:rPr>
              <w:t>3</w:t>
            </w:r>
          </w:p>
        </w:tc>
      </w:tr>
      <w:tr w:rsidR="00AE209E" w14:paraId="1347D990" w14:textId="77777777" w:rsidTr="00A12F99">
        <w:tc>
          <w:tcPr>
            <w:tcW w:w="4495" w:type="dxa"/>
            <w:shd w:val="clear" w:color="auto" w:fill="auto"/>
          </w:tcPr>
          <w:p w14:paraId="753E55C2" w14:textId="5EECBE07" w:rsidR="00AE209E" w:rsidRPr="00623819" w:rsidRDefault="004B23DB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egulation of mRNA metabolic process (</w:t>
            </w:r>
            <w:r w:rsidR="007F34C7" w:rsidRPr="00623819">
              <w:rPr>
                <w:rFonts w:ascii="Times New Roman" w:hAnsi="Times New Roman" w:cs="Times New Roman"/>
              </w:rPr>
              <w:t>GO:190331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6CF699" w14:textId="7AFB449A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63D46FD" w14:textId="1F854169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</w:t>
            </w:r>
            <w:r w:rsidR="004B23DB" w:rsidRPr="006238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7D9380B" w14:textId="48D1FAE1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3.00</w:t>
            </w:r>
            <w:r w:rsidR="00AE209E" w:rsidRPr="00623819">
              <w:rPr>
                <w:rFonts w:ascii="Times New Roman" w:hAnsi="Times New Roman" w:cs="Times New Roman"/>
              </w:rPr>
              <w:t>E-</w:t>
            </w:r>
            <w:r w:rsidRPr="00623819">
              <w:rPr>
                <w:rFonts w:ascii="Times New Roman" w:hAnsi="Times New Roman" w:cs="Times New Roman"/>
              </w:rPr>
              <w:t>12</w:t>
            </w:r>
          </w:p>
        </w:tc>
      </w:tr>
      <w:tr w:rsidR="00AE209E" w14:paraId="0403F0F9" w14:textId="77777777" w:rsidTr="00A12F99">
        <w:tc>
          <w:tcPr>
            <w:tcW w:w="4495" w:type="dxa"/>
            <w:shd w:val="clear" w:color="auto" w:fill="auto"/>
          </w:tcPr>
          <w:p w14:paraId="46721B71" w14:textId="73FC360F" w:rsidR="00AE209E" w:rsidRPr="00623819" w:rsidRDefault="004B23DB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NA splicing (GO:000838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938562" w14:textId="7D4F4DDF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070D772" w14:textId="0CD62512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</w:t>
            </w:r>
            <w:r w:rsidR="004B23DB" w:rsidRPr="0062381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405F7E5" w14:textId="65797FC5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8.26</w:t>
            </w:r>
            <w:r w:rsidR="00AE209E" w:rsidRPr="00623819">
              <w:rPr>
                <w:rFonts w:ascii="Times New Roman" w:hAnsi="Times New Roman" w:cs="Times New Roman"/>
              </w:rPr>
              <w:t>E-</w:t>
            </w:r>
            <w:r w:rsidRPr="00623819">
              <w:rPr>
                <w:rFonts w:ascii="Times New Roman" w:hAnsi="Times New Roman" w:cs="Times New Roman"/>
              </w:rPr>
              <w:t>21</w:t>
            </w:r>
          </w:p>
        </w:tc>
      </w:tr>
      <w:tr w:rsidR="00AE209E" w14:paraId="1DA7F2C1" w14:textId="77777777" w:rsidTr="00A12F99">
        <w:tc>
          <w:tcPr>
            <w:tcW w:w="4495" w:type="dxa"/>
            <w:shd w:val="clear" w:color="auto" w:fill="auto"/>
          </w:tcPr>
          <w:p w14:paraId="26403FB3" w14:textId="693668E0" w:rsidR="00AE209E" w:rsidRPr="00623819" w:rsidRDefault="004B23DB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mRNA processing (GO:000639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D87532" w14:textId="11DC9442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014B75C" w14:textId="3B9C2273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</w:t>
            </w:r>
            <w:r w:rsidR="004B23DB" w:rsidRPr="0062381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5CB271A" w14:textId="3ABEF2CE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29</w:t>
            </w:r>
            <w:r w:rsidR="00AE209E" w:rsidRPr="00623819">
              <w:rPr>
                <w:rFonts w:ascii="Times New Roman" w:hAnsi="Times New Roman" w:cs="Times New Roman"/>
              </w:rPr>
              <w:t>E-</w:t>
            </w:r>
            <w:r w:rsidRPr="00623819">
              <w:rPr>
                <w:rFonts w:ascii="Times New Roman" w:hAnsi="Times New Roman" w:cs="Times New Roman"/>
              </w:rPr>
              <w:t>20</w:t>
            </w:r>
          </w:p>
        </w:tc>
      </w:tr>
      <w:tr w:rsidR="00AE209E" w14:paraId="5DA1DEE2" w14:textId="77777777" w:rsidTr="00A12F99">
        <w:tc>
          <w:tcPr>
            <w:tcW w:w="4495" w:type="dxa"/>
            <w:shd w:val="clear" w:color="auto" w:fill="auto"/>
          </w:tcPr>
          <w:p w14:paraId="4F189594" w14:textId="74D5BD47" w:rsidR="00AE209E" w:rsidRPr="00623819" w:rsidRDefault="004B23DB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mRNA splicing, via spliceosome (GO:000039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2F22D5" w14:textId="10C1BEA6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4583DF1" w14:textId="01E17E7C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4</w:t>
            </w:r>
            <w:r w:rsidR="004B23DB" w:rsidRPr="006238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84D0412" w14:textId="6DD10DB1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6</w:t>
            </w:r>
            <w:r w:rsidR="004B23DB" w:rsidRPr="00623819">
              <w:rPr>
                <w:rFonts w:ascii="Times New Roman" w:hAnsi="Times New Roman" w:cs="Times New Roman"/>
              </w:rPr>
              <w:t>4</w:t>
            </w:r>
            <w:r w:rsidRPr="00623819">
              <w:rPr>
                <w:rFonts w:ascii="Times New Roman" w:hAnsi="Times New Roman" w:cs="Times New Roman"/>
              </w:rPr>
              <w:t>E-</w:t>
            </w:r>
            <w:r w:rsidR="004B23DB" w:rsidRPr="00623819">
              <w:rPr>
                <w:rFonts w:ascii="Times New Roman" w:hAnsi="Times New Roman" w:cs="Times New Roman"/>
              </w:rPr>
              <w:t>1</w:t>
            </w:r>
            <w:r w:rsidRPr="00623819">
              <w:rPr>
                <w:rFonts w:ascii="Times New Roman" w:hAnsi="Times New Roman" w:cs="Times New Roman"/>
              </w:rPr>
              <w:t>9</w:t>
            </w:r>
          </w:p>
        </w:tc>
      </w:tr>
      <w:tr w:rsidR="00AE209E" w14:paraId="7CFCB79F" w14:textId="77777777" w:rsidTr="00A12F99">
        <w:tc>
          <w:tcPr>
            <w:tcW w:w="4495" w:type="dxa"/>
            <w:shd w:val="clear" w:color="auto" w:fill="auto"/>
          </w:tcPr>
          <w:p w14:paraId="25F074B8" w14:textId="04CE2EB5" w:rsidR="00AE209E" w:rsidRPr="00623819" w:rsidRDefault="004B23DB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NA splicing, via transesterification reactions (GO:000037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BA90E9" w14:textId="30671D3D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1</w:t>
            </w:r>
            <w:r w:rsidR="004B23DB" w:rsidRPr="006238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455FADB" w14:textId="779339E5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4</w:t>
            </w:r>
            <w:r w:rsidR="004B23DB" w:rsidRPr="006238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18596F4" w14:textId="51E1490A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64E-19</w:t>
            </w:r>
          </w:p>
        </w:tc>
      </w:tr>
      <w:tr w:rsidR="00AE209E" w14:paraId="24495B1B" w14:textId="77777777" w:rsidTr="00A12F99">
        <w:tc>
          <w:tcPr>
            <w:tcW w:w="4495" w:type="dxa"/>
            <w:shd w:val="clear" w:color="auto" w:fill="auto"/>
          </w:tcPr>
          <w:p w14:paraId="061D5CAE" w14:textId="5D1001B2" w:rsidR="00AE209E" w:rsidRPr="00623819" w:rsidRDefault="004B23DB" w:rsidP="004B23DB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 xml:space="preserve">RNA splicing via </w:t>
            </w:r>
            <w:proofErr w:type="spellStart"/>
            <w:r w:rsidRPr="00623819">
              <w:rPr>
                <w:rFonts w:ascii="Times New Roman" w:hAnsi="Times New Roman" w:cs="Times New Roman"/>
              </w:rPr>
              <w:t>transeterfication</w:t>
            </w:r>
            <w:proofErr w:type="spellEnd"/>
            <w:r w:rsidRPr="00623819">
              <w:rPr>
                <w:rFonts w:ascii="Times New Roman" w:hAnsi="Times New Roman" w:cs="Times New Roman"/>
              </w:rPr>
              <w:t xml:space="preserve"> reaction with </w:t>
            </w:r>
            <w:proofErr w:type="spellStart"/>
            <w:r w:rsidRPr="00623819">
              <w:rPr>
                <w:rFonts w:ascii="Times New Roman" w:hAnsi="Times New Roman" w:cs="Times New Roman"/>
              </w:rPr>
              <w:t>bluged</w:t>
            </w:r>
            <w:proofErr w:type="spellEnd"/>
            <w:r w:rsidRPr="00623819">
              <w:rPr>
                <w:rFonts w:ascii="Times New Roman" w:hAnsi="Times New Roman" w:cs="Times New Roman"/>
              </w:rPr>
              <w:t xml:space="preserve"> adenosine as nucleophile (GO:000037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793F47" w14:textId="04055692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1</w:t>
            </w:r>
            <w:r w:rsidR="004B23DB" w:rsidRPr="006238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97D45E2" w14:textId="499D9A35" w:rsidR="00AE209E" w:rsidRPr="00623819" w:rsidRDefault="00AE209E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</w:t>
            </w:r>
            <w:r w:rsidR="004B23DB" w:rsidRPr="006238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5EEC6B2" w14:textId="08BB8FE0" w:rsidR="00AE209E" w:rsidRPr="00623819" w:rsidRDefault="004B23DB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64E-19</w:t>
            </w:r>
          </w:p>
        </w:tc>
      </w:tr>
    </w:tbl>
    <w:p w14:paraId="6B7BB540" w14:textId="77777777" w:rsidR="00AE209E" w:rsidRDefault="00AE209E">
      <w:pPr>
        <w:rPr>
          <w:rFonts w:ascii="Times New Roman" w:hAnsi="Times New Roman" w:cs="Times New Roman"/>
        </w:rPr>
      </w:pPr>
    </w:p>
    <w:p w14:paraId="204C0709" w14:textId="77777777" w:rsidR="00623819" w:rsidRDefault="00623819" w:rsidP="001276E7">
      <w:pPr>
        <w:rPr>
          <w:rFonts w:ascii="Times New Roman" w:hAnsi="Times New Roman" w:cs="Times New Roman"/>
        </w:rPr>
      </w:pPr>
    </w:p>
    <w:p w14:paraId="3C0D7EDE" w14:textId="77777777" w:rsidR="00623819" w:rsidRDefault="00623819" w:rsidP="001276E7">
      <w:pPr>
        <w:rPr>
          <w:rFonts w:ascii="Times New Roman" w:hAnsi="Times New Roman" w:cs="Times New Roman"/>
        </w:rPr>
      </w:pPr>
    </w:p>
    <w:p w14:paraId="72205F03" w14:textId="77777777" w:rsidR="00623819" w:rsidRDefault="00623819" w:rsidP="001276E7">
      <w:pPr>
        <w:rPr>
          <w:rFonts w:ascii="Times New Roman" w:hAnsi="Times New Roman" w:cs="Times New Roman"/>
        </w:rPr>
      </w:pPr>
    </w:p>
    <w:p w14:paraId="4C6D1D1A" w14:textId="77777777" w:rsidR="00623819" w:rsidRDefault="00623819" w:rsidP="001276E7">
      <w:pPr>
        <w:rPr>
          <w:rFonts w:ascii="Times New Roman" w:hAnsi="Times New Roman" w:cs="Times New Roman"/>
        </w:rPr>
      </w:pPr>
    </w:p>
    <w:p w14:paraId="205C8187" w14:textId="77777777" w:rsidR="00623819" w:rsidRDefault="00623819" w:rsidP="001276E7">
      <w:pPr>
        <w:rPr>
          <w:rFonts w:ascii="Times New Roman" w:hAnsi="Times New Roman" w:cs="Times New Roman"/>
        </w:rPr>
      </w:pPr>
    </w:p>
    <w:p w14:paraId="50D5AA9C" w14:textId="77777777" w:rsidR="00623819" w:rsidRDefault="00623819" w:rsidP="001276E7">
      <w:pPr>
        <w:rPr>
          <w:rFonts w:ascii="Times New Roman" w:hAnsi="Times New Roman" w:cs="Times New Roman"/>
        </w:rPr>
      </w:pPr>
    </w:p>
    <w:p w14:paraId="66EFFF51" w14:textId="77777777" w:rsidR="00623819" w:rsidRDefault="00623819" w:rsidP="001276E7">
      <w:pPr>
        <w:rPr>
          <w:rFonts w:ascii="Times New Roman" w:hAnsi="Times New Roman" w:cs="Times New Roman"/>
        </w:rPr>
      </w:pPr>
    </w:p>
    <w:p w14:paraId="6E08E43D" w14:textId="77777777" w:rsidR="00623819" w:rsidRDefault="00623819" w:rsidP="001276E7">
      <w:pPr>
        <w:rPr>
          <w:rFonts w:ascii="Times New Roman" w:hAnsi="Times New Roman" w:cs="Times New Roman"/>
        </w:rPr>
      </w:pPr>
    </w:p>
    <w:p w14:paraId="622DD847" w14:textId="77777777" w:rsidR="00623819" w:rsidRDefault="00623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D5EA1E" w14:textId="1597188C" w:rsidR="001276E7" w:rsidRDefault="001276E7" w:rsidP="001276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8D7D45">
        <w:rPr>
          <w:rFonts w:ascii="Times New Roman" w:hAnsi="Times New Roman" w:cs="Times New Roman"/>
        </w:rPr>
        <w:t>4</w:t>
      </w:r>
      <w:r w:rsidR="00C572D3">
        <w:rPr>
          <w:rFonts w:ascii="Times New Roman" w:hAnsi="Times New Roman" w:cs="Times New Roman"/>
        </w:rPr>
        <w:t xml:space="preserve">: Top 10 GO terms for liver </w:t>
      </w:r>
      <w:proofErr w:type="spellStart"/>
      <w:r w:rsidR="00C572D3">
        <w:rPr>
          <w:rFonts w:ascii="Times New Roman" w:hAnsi="Times New Roman" w:cs="Times New Roman"/>
        </w:rPr>
        <w:t>AngioTag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092491D3" w14:textId="77777777" w:rsidR="00623819" w:rsidRDefault="00623819" w:rsidP="001276E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620"/>
        <w:gridCol w:w="1707"/>
        <w:gridCol w:w="1528"/>
      </w:tblGrid>
      <w:tr w:rsidR="001276E7" w14:paraId="7930EC5C" w14:textId="77777777" w:rsidTr="00A12F99">
        <w:tc>
          <w:tcPr>
            <w:tcW w:w="4495" w:type="dxa"/>
            <w:shd w:val="clear" w:color="auto" w:fill="auto"/>
            <w:vAlign w:val="center"/>
          </w:tcPr>
          <w:p w14:paraId="458356B1" w14:textId="0DCC3FE3" w:rsidR="001276E7" w:rsidRPr="00623819" w:rsidRDefault="001276E7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 xml:space="preserve">Liver </w:t>
            </w:r>
            <w:proofErr w:type="spellStart"/>
            <w:r w:rsidRPr="00623819">
              <w:rPr>
                <w:rFonts w:ascii="Times New Roman" w:hAnsi="Times New Roman" w:cs="Times New Roman"/>
                <w:b/>
                <w:bCs/>
              </w:rPr>
              <w:t>AngioTag</w:t>
            </w:r>
            <w:proofErr w:type="spellEnd"/>
            <w:r w:rsidRPr="00623819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5AA19D50" w14:textId="77777777" w:rsidR="001276E7" w:rsidRPr="00623819" w:rsidRDefault="001276E7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GO Biological Proces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1CFE2D" w14:textId="524FC1F5" w:rsidR="001276E7" w:rsidRPr="00623819" w:rsidRDefault="001276E7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B153F5">
              <w:rPr>
                <w:rFonts w:ascii="Times New Roman" w:hAnsi="Times New Roman" w:cs="Times New Roman"/>
                <w:b/>
                <w:bCs/>
              </w:rPr>
              <w:t>g</w:t>
            </w:r>
            <w:r w:rsidRPr="00623819">
              <w:rPr>
                <w:rFonts w:ascii="Times New Roman" w:hAnsi="Times New Roman" w:cs="Times New Roman"/>
                <w:b/>
                <w:bCs/>
              </w:rPr>
              <w:t xml:space="preserve">enes in </w:t>
            </w:r>
            <w:r w:rsidR="00B153F5">
              <w:rPr>
                <w:rFonts w:ascii="Times New Roman" w:hAnsi="Times New Roman" w:cs="Times New Roman"/>
                <w:b/>
                <w:bCs/>
              </w:rPr>
              <w:t>s</w:t>
            </w:r>
            <w:r w:rsidRPr="00623819">
              <w:rPr>
                <w:rFonts w:ascii="Times New Roman" w:hAnsi="Times New Roman" w:cs="Times New Roman"/>
                <w:b/>
                <w:bCs/>
              </w:rPr>
              <w:t>et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44FBE58" w14:textId="58D0ABD2" w:rsidR="001276E7" w:rsidRPr="00623819" w:rsidRDefault="00B153F5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log2fold change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2460013" w14:textId="77777777" w:rsidR="001276E7" w:rsidRPr="00623819" w:rsidRDefault="001276E7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127DA508" w14:textId="1C422066" w:rsidR="001276E7" w:rsidRPr="00623819" w:rsidRDefault="00913F83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p-</w:t>
            </w:r>
            <w:r w:rsidR="001276E7" w:rsidRPr="0062381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1276E7" w14:paraId="6ACD20F0" w14:textId="77777777" w:rsidTr="00A12F99">
        <w:tc>
          <w:tcPr>
            <w:tcW w:w="4495" w:type="dxa"/>
            <w:shd w:val="clear" w:color="auto" w:fill="auto"/>
          </w:tcPr>
          <w:p w14:paraId="64E8780F" w14:textId="32A1043A" w:rsidR="001276E7" w:rsidRPr="00623819" w:rsidRDefault="00911325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23819">
              <w:rPr>
                <w:rFonts w:ascii="Times New Roman" w:hAnsi="Times New Roman" w:cs="Times New Roman"/>
                <w:color w:val="000000" w:themeColor="text1"/>
              </w:rPr>
              <w:t>lymphangiogenesis</w:t>
            </w:r>
            <w:proofErr w:type="spellEnd"/>
            <w:r w:rsidRPr="00623819">
              <w:rPr>
                <w:rFonts w:ascii="Times New Roman" w:hAnsi="Times New Roman" w:cs="Times New Roman"/>
                <w:color w:val="000000" w:themeColor="text1"/>
              </w:rPr>
              <w:t xml:space="preserve"> (GO:000194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52D45B" w14:textId="2845D2C9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5A97908" w14:textId="6D606C32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6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194F6CF" w14:textId="4FC04BFC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9.73</w:t>
            </w:r>
            <w:r w:rsidR="001276E7" w:rsidRPr="00623819">
              <w:rPr>
                <w:rFonts w:ascii="Times New Roman" w:hAnsi="Times New Roman" w:cs="Times New Roman"/>
                <w:color w:val="000000" w:themeColor="text1"/>
              </w:rPr>
              <w:t>E-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1276E7" w14:paraId="727D1D8C" w14:textId="77777777" w:rsidTr="00A12F99">
        <w:tc>
          <w:tcPr>
            <w:tcW w:w="4495" w:type="dxa"/>
            <w:shd w:val="clear" w:color="auto" w:fill="auto"/>
          </w:tcPr>
          <w:p w14:paraId="5A758ACD" w14:textId="7C7FAEE4" w:rsidR="001276E7" w:rsidRPr="00623819" w:rsidRDefault="00911325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lymph vessel morphogenesis (GO:003630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5ABECD" w14:textId="5F263062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656A0A1" w14:textId="4EBF8C19" w:rsidR="001276E7" w:rsidRPr="00623819" w:rsidRDefault="00911325" w:rsidP="00B61583">
            <w:pPr>
              <w:tabs>
                <w:tab w:val="left" w:pos="47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6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45D1861" w14:textId="4FE8CF97" w:rsidR="001276E7" w:rsidRPr="00623819" w:rsidRDefault="001276E7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911325" w:rsidRPr="00623819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E-</w:t>
            </w:r>
            <w:r w:rsidR="00911325" w:rsidRPr="00623819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</w:tr>
      <w:tr w:rsidR="001276E7" w14:paraId="0F23A6B7" w14:textId="77777777" w:rsidTr="00A12F99">
        <w:tc>
          <w:tcPr>
            <w:tcW w:w="4495" w:type="dxa"/>
            <w:shd w:val="clear" w:color="auto" w:fill="auto"/>
          </w:tcPr>
          <w:p w14:paraId="44E37BAB" w14:textId="6484CD31" w:rsidR="001276E7" w:rsidRPr="00623819" w:rsidRDefault="00911325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lymph vessel development (GO:000194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0C3A0B" w14:textId="70B4ADAC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E1B998D" w14:textId="66281057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3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3DEA319" w14:textId="499F7A83" w:rsidR="001276E7" w:rsidRPr="00623819" w:rsidRDefault="001276E7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911325" w:rsidRPr="00623819"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E-1</w:t>
            </w:r>
            <w:r w:rsidR="00911325" w:rsidRPr="006238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1276E7" w14:paraId="60EEC3C3" w14:textId="77777777" w:rsidTr="00A12F99">
        <w:tc>
          <w:tcPr>
            <w:tcW w:w="4495" w:type="dxa"/>
            <w:shd w:val="clear" w:color="auto" w:fill="auto"/>
          </w:tcPr>
          <w:p w14:paraId="65BF6989" w14:textId="1C3E53B4" w:rsidR="001276E7" w:rsidRPr="00623819" w:rsidRDefault="00911325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sprouting angiogenesis (GO:000204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40894D" w14:textId="36DB66AE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5E05BAF" w14:textId="771C92ED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2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B2A4D93" w14:textId="7524DDD2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81</w:t>
            </w:r>
            <w:r w:rsidR="001276E7" w:rsidRPr="00623819">
              <w:rPr>
                <w:rFonts w:ascii="Times New Roman" w:hAnsi="Times New Roman" w:cs="Times New Roman"/>
                <w:color w:val="000000" w:themeColor="text1"/>
              </w:rPr>
              <w:t>E-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</w:tr>
      <w:tr w:rsidR="001276E7" w14:paraId="3F0F2079" w14:textId="77777777" w:rsidTr="00A12F99">
        <w:tc>
          <w:tcPr>
            <w:tcW w:w="4495" w:type="dxa"/>
            <w:shd w:val="clear" w:color="auto" w:fill="auto"/>
          </w:tcPr>
          <w:p w14:paraId="42D8F4FE" w14:textId="358C9CCA" w:rsidR="001276E7" w:rsidRPr="00623819" w:rsidRDefault="00911325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angiogenesis (GO:00015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3B965B" w14:textId="53B93C8C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103F1FB" w14:textId="6306A0FC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F670A9E" w14:textId="7BA28C36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4.66E-22</w:t>
            </w:r>
          </w:p>
        </w:tc>
      </w:tr>
      <w:tr w:rsidR="001276E7" w14:paraId="4E675A6C" w14:textId="77777777" w:rsidTr="00A12F99">
        <w:tc>
          <w:tcPr>
            <w:tcW w:w="4495" w:type="dxa"/>
            <w:shd w:val="clear" w:color="auto" w:fill="auto"/>
          </w:tcPr>
          <w:p w14:paraId="425D89F7" w14:textId="795E605B" w:rsidR="001276E7" w:rsidRPr="00623819" w:rsidRDefault="00911325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blood vessel morphogenesis (GO:004851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829190" w14:textId="1C1EA6E6" w:rsidR="001276E7" w:rsidRPr="00623819" w:rsidRDefault="001276E7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911325" w:rsidRPr="0062381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1170A11" w14:textId="061449C6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.9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BEA1654" w14:textId="37B4235A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276E7" w:rsidRPr="0062381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="001276E7" w:rsidRPr="00623819">
              <w:rPr>
                <w:rFonts w:ascii="Times New Roman" w:hAnsi="Times New Roman" w:cs="Times New Roman"/>
                <w:color w:val="000000" w:themeColor="text1"/>
              </w:rPr>
              <w:t>E-2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276E7" w14:paraId="3906D82E" w14:textId="77777777" w:rsidTr="00A12F99">
        <w:tc>
          <w:tcPr>
            <w:tcW w:w="4495" w:type="dxa"/>
            <w:shd w:val="clear" w:color="auto" w:fill="auto"/>
          </w:tcPr>
          <w:p w14:paraId="6E04CD21" w14:textId="600C6F5B" w:rsidR="001276E7" w:rsidRPr="00623819" w:rsidRDefault="00911325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egulation of anatomical structure morphogenesis (GO:002260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3E5A68" w14:textId="485E93A0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81F2583" w14:textId="67413CFE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DEF1BB5" w14:textId="58E8D0E4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3.31</w:t>
            </w:r>
            <w:r w:rsidR="001276E7" w:rsidRPr="00623819">
              <w:rPr>
                <w:rFonts w:ascii="Times New Roman" w:hAnsi="Times New Roman" w:cs="Times New Roman"/>
              </w:rPr>
              <w:t>E-</w:t>
            </w:r>
            <w:r w:rsidRPr="00623819">
              <w:rPr>
                <w:rFonts w:ascii="Times New Roman" w:hAnsi="Times New Roman" w:cs="Times New Roman"/>
              </w:rPr>
              <w:t>09</w:t>
            </w:r>
          </w:p>
        </w:tc>
      </w:tr>
      <w:tr w:rsidR="001276E7" w14:paraId="6659A643" w14:textId="77777777" w:rsidTr="00A12F99">
        <w:tc>
          <w:tcPr>
            <w:tcW w:w="4495" w:type="dxa"/>
            <w:shd w:val="clear" w:color="auto" w:fill="auto"/>
          </w:tcPr>
          <w:p w14:paraId="56A025FD" w14:textId="61C088C0" w:rsidR="001276E7" w:rsidRPr="00623819" w:rsidRDefault="00911325" w:rsidP="00B61583">
            <w:pPr>
              <w:rPr>
                <w:rFonts w:ascii="Times New Roman" w:hAnsi="Times New Roman" w:cs="Times New Roman"/>
              </w:rPr>
            </w:pPr>
            <w:proofErr w:type="spellStart"/>
            <w:r w:rsidRPr="00623819">
              <w:rPr>
                <w:rFonts w:ascii="Times New Roman" w:hAnsi="Times New Roman" w:cs="Times New Roman"/>
              </w:rPr>
              <w:t>ameboidal</w:t>
            </w:r>
            <w:proofErr w:type="spellEnd"/>
            <w:r w:rsidRPr="00623819">
              <w:rPr>
                <w:rFonts w:ascii="Times New Roman" w:hAnsi="Times New Roman" w:cs="Times New Roman"/>
              </w:rPr>
              <w:t>-type cell migration (GO:000166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DE4D79" w14:textId="1C8B90B2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34F10BE" w14:textId="3C8AB591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B42378A" w14:textId="7902E9C0" w:rsidR="001276E7" w:rsidRPr="00623819" w:rsidRDefault="001276E7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</w:t>
            </w:r>
            <w:r w:rsidR="00911325" w:rsidRPr="00623819">
              <w:rPr>
                <w:rFonts w:ascii="Times New Roman" w:hAnsi="Times New Roman" w:cs="Times New Roman"/>
              </w:rPr>
              <w:t>94</w:t>
            </w:r>
            <w:r w:rsidRPr="00623819">
              <w:rPr>
                <w:rFonts w:ascii="Times New Roman" w:hAnsi="Times New Roman" w:cs="Times New Roman"/>
              </w:rPr>
              <w:t>E-</w:t>
            </w:r>
            <w:r w:rsidR="00911325" w:rsidRPr="00623819">
              <w:rPr>
                <w:rFonts w:ascii="Times New Roman" w:hAnsi="Times New Roman" w:cs="Times New Roman"/>
              </w:rPr>
              <w:t>09</w:t>
            </w:r>
          </w:p>
        </w:tc>
      </w:tr>
      <w:tr w:rsidR="001276E7" w14:paraId="5A0DD932" w14:textId="77777777" w:rsidTr="00A12F99">
        <w:tc>
          <w:tcPr>
            <w:tcW w:w="4495" w:type="dxa"/>
            <w:shd w:val="clear" w:color="auto" w:fill="auto"/>
          </w:tcPr>
          <w:p w14:paraId="184C3F5E" w14:textId="36E8B80B" w:rsidR="001276E7" w:rsidRPr="00623819" w:rsidRDefault="00911325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actin filament organization (GO:00070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27C99F" w14:textId="6F3E1C5E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16EB5BF" w14:textId="014C09CF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F3F4A30" w14:textId="2DBAE382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89E-09</w:t>
            </w:r>
          </w:p>
        </w:tc>
      </w:tr>
      <w:tr w:rsidR="001276E7" w14:paraId="78B4B8E1" w14:textId="77777777" w:rsidTr="00A12F99">
        <w:trPr>
          <w:trHeight w:val="161"/>
        </w:trPr>
        <w:tc>
          <w:tcPr>
            <w:tcW w:w="4495" w:type="dxa"/>
            <w:shd w:val="clear" w:color="auto" w:fill="auto"/>
          </w:tcPr>
          <w:p w14:paraId="6052311F" w14:textId="7CF9AA60" w:rsidR="001276E7" w:rsidRPr="00623819" w:rsidRDefault="00911325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small GTPase mediated signal transduction (GO:000726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3369EC" w14:textId="7648155C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B735FA5" w14:textId="2B42AE0D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4291FC6" w14:textId="37900331" w:rsidR="001276E7" w:rsidRPr="00623819" w:rsidRDefault="00911325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3.06</w:t>
            </w:r>
            <w:r w:rsidR="001276E7" w:rsidRPr="00623819">
              <w:rPr>
                <w:rFonts w:ascii="Times New Roman" w:hAnsi="Times New Roman" w:cs="Times New Roman"/>
              </w:rPr>
              <w:t>E-1</w:t>
            </w:r>
            <w:r w:rsidRPr="00623819">
              <w:rPr>
                <w:rFonts w:ascii="Times New Roman" w:hAnsi="Times New Roman" w:cs="Times New Roman"/>
              </w:rPr>
              <w:t>3</w:t>
            </w:r>
          </w:p>
        </w:tc>
      </w:tr>
    </w:tbl>
    <w:p w14:paraId="48259AA8" w14:textId="77777777" w:rsidR="001276E7" w:rsidRPr="008868AD" w:rsidRDefault="001276E7" w:rsidP="001276E7">
      <w:pPr>
        <w:rPr>
          <w:rFonts w:ascii="Times New Roman" w:hAnsi="Times New Roman" w:cs="Times New Roman"/>
        </w:rPr>
      </w:pPr>
    </w:p>
    <w:p w14:paraId="6A28C603" w14:textId="77777777" w:rsidR="00623819" w:rsidRDefault="00623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00793D" w14:textId="5EC30011" w:rsidR="00F6336C" w:rsidRDefault="00F6336C" w:rsidP="00F633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8D7D45">
        <w:rPr>
          <w:rFonts w:ascii="Times New Roman" w:hAnsi="Times New Roman" w:cs="Times New Roman"/>
        </w:rPr>
        <w:t>5</w:t>
      </w:r>
      <w:r w:rsidR="00C572D3">
        <w:rPr>
          <w:rFonts w:ascii="Times New Roman" w:hAnsi="Times New Roman" w:cs="Times New Roman"/>
        </w:rPr>
        <w:t xml:space="preserve">: Top 10 GO terms for heart </w:t>
      </w:r>
      <w:proofErr w:type="spellStart"/>
      <w:r w:rsidR="00C572D3">
        <w:rPr>
          <w:rFonts w:ascii="Times New Roman" w:hAnsi="Times New Roman" w:cs="Times New Roman"/>
        </w:rPr>
        <w:t>AngioTag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19169043" w14:textId="77777777" w:rsidR="00623819" w:rsidRDefault="00623819" w:rsidP="00F6336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620"/>
        <w:gridCol w:w="1707"/>
        <w:gridCol w:w="1528"/>
      </w:tblGrid>
      <w:tr w:rsidR="00F6336C" w14:paraId="7CCFE31B" w14:textId="77777777" w:rsidTr="00A12F99">
        <w:tc>
          <w:tcPr>
            <w:tcW w:w="4495" w:type="dxa"/>
            <w:shd w:val="clear" w:color="auto" w:fill="auto"/>
            <w:vAlign w:val="center"/>
          </w:tcPr>
          <w:p w14:paraId="7737F71E" w14:textId="7974D453" w:rsidR="00F6336C" w:rsidRPr="00623819" w:rsidRDefault="00F6336C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 xml:space="preserve">Heart </w:t>
            </w:r>
            <w:proofErr w:type="spellStart"/>
            <w:r w:rsidRPr="00623819">
              <w:rPr>
                <w:rFonts w:ascii="Times New Roman" w:hAnsi="Times New Roman" w:cs="Times New Roman"/>
                <w:b/>
                <w:bCs/>
              </w:rPr>
              <w:t>AngioTag</w:t>
            </w:r>
            <w:proofErr w:type="spellEnd"/>
            <w:r w:rsidRPr="00623819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3910318F" w14:textId="77777777" w:rsidR="00F6336C" w:rsidRPr="00623819" w:rsidRDefault="00F6336C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GO Biological Proces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4A17F0" w14:textId="6CC0586B" w:rsidR="00F6336C" w:rsidRPr="00623819" w:rsidRDefault="00F6336C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B153F5">
              <w:rPr>
                <w:rFonts w:ascii="Times New Roman" w:hAnsi="Times New Roman" w:cs="Times New Roman"/>
                <w:b/>
                <w:bCs/>
              </w:rPr>
              <w:t>g</w:t>
            </w:r>
            <w:r w:rsidRPr="00623819">
              <w:rPr>
                <w:rFonts w:ascii="Times New Roman" w:hAnsi="Times New Roman" w:cs="Times New Roman"/>
                <w:b/>
                <w:bCs/>
              </w:rPr>
              <w:t xml:space="preserve">enes in </w:t>
            </w:r>
            <w:r w:rsidR="00B153F5">
              <w:rPr>
                <w:rFonts w:ascii="Times New Roman" w:hAnsi="Times New Roman" w:cs="Times New Roman"/>
                <w:b/>
                <w:bCs/>
              </w:rPr>
              <w:t>s</w:t>
            </w:r>
            <w:r w:rsidRPr="00623819">
              <w:rPr>
                <w:rFonts w:ascii="Times New Roman" w:hAnsi="Times New Roman" w:cs="Times New Roman"/>
                <w:b/>
                <w:bCs/>
              </w:rPr>
              <w:t>et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E85159F" w14:textId="2A0CEB59" w:rsidR="00F6336C" w:rsidRPr="00623819" w:rsidRDefault="00B153F5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log2fold change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29B60E2" w14:textId="77777777" w:rsidR="00F6336C" w:rsidRPr="00623819" w:rsidRDefault="00F6336C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0DE09C11" w14:textId="1C0494D2" w:rsidR="00F6336C" w:rsidRPr="00623819" w:rsidRDefault="00913F83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p-</w:t>
            </w:r>
            <w:r w:rsidR="00F6336C" w:rsidRPr="0062381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F6336C" w14:paraId="6FDFF746" w14:textId="77777777" w:rsidTr="00A12F99">
        <w:tc>
          <w:tcPr>
            <w:tcW w:w="4495" w:type="dxa"/>
            <w:shd w:val="clear" w:color="auto" w:fill="auto"/>
          </w:tcPr>
          <w:p w14:paraId="4E488615" w14:textId="17ADC113" w:rsidR="00F6336C" w:rsidRPr="00623819" w:rsidRDefault="00C967A9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actin filament organization (GO:00070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4CB675" w14:textId="5CF780E3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D0096BF" w14:textId="7EBA313B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6336C" w:rsidRPr="00623819">
              <w:rPr>
                <w:rFonts w:ascii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AA3FAF9" w14:textId="6AE12AD0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76</w:t>
            </w:r>
            <w:r w:rsidR="00F6336C" w:rsidRPr="00623819">
              <w:rPr>
                <w:rFonts w:ascii="Times New Roman" w:hAnsi="Times New Roman" w:cs="Times New Roman"/>
                <w:color w:val="000000" w:themeColor="text1"/>
              </w:rPr>
              <w:t>-09</w:t>
            </w:r>
          </w:p>
        </w:tc>
      </w:tr>
      <w:tr w:rsidR="00F6336C" w14:paraId="33778EBA" w14:textId="77777777" w:rsidTr="00A12F99">
        <w:tc>
          <w:tcPr>
            <w:tcW w:w="4495" w:type="dxa"/>
            <w:shd w:val="clear" w:color="auto" w:fill="auto"/>
          </w:tcPr>
          <w:p w14:paraId="7E1E29F1" w14:textId="3A2D0739" w:rsidR="00F6336C" w:rsidRPr="00623819" w:rsidRDefault="00C967A9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angiogenesis (GO:00015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3C09F2" w14:textId="55C6B22A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8566B72" w14:textId="2B91FED0" w:rsidR="00F6336C" w:rsidRPr="00623819" w:rsidRDefault="00DF0DD6" w:rsidP="00B61583">
            <w:pPr>
              <w:tabs>
                <w:tab w:val="left" w:pos="47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664C8C9" w14:textId="4DD74CCE" w:rsidR="00F6336C" w:rsidRPr="00623819" w:rsidRDefault="00F6336C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DF0DD6" w:rsidRPr="00623819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E-</w:t>
            </w:r>
            <w:r w:rsidR="00DF0DD6" w:rsidRPr="00623819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C967A9" w14:paraId="1E1A3152" w14:textId="77777777" w:rsidTr="00A12F99">
        <w:tc>
          <w:tcPr>
            <w:tcW w:w="4495" w:type="dxa"/>
            <w:shd w:val="clear" w:color="auto" w:fill="auto"/>
          </w:tcPr>
          <w:p w14:paraId="0CAB48E5" w14:textId="716740CD" w:rsidR="00C967A9" w:rsidRPr="00623819" w:rsidRDefault="00C967A9" w:rsidP="00C967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blood vessel morphogenesis (GO:004851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182C12" w14:textId="023EB1F8" w:rsidR="00C967A9" w:rsidRPr="00623819" w:rsidRDefault="00DF0DD6" w:rsidP="00C967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45F6ED5" w14:textId="432ABF56" w:rsidR="00C967A9" w:rsidRPr="00623819" w:rsidRDefault="00DF0DD6" w:rsidP="00C967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C2B8F03" w14:textId="597A4BED" w:rsidR="00C967A9" w:rsidRPr="00623819" w:rsidRDefault="00DF0DD6" w:rsidP="00C967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.14</w:t>
            </w:r>
            <w:r w:rsidR="00C967A9" w:rsidRPr="00623819">
              <w:rPr>
                <w:rFonts w:ascii="Times New Roman" w:hAnsi="Times New Roman" w:cs="Times New Roman"/>
                <w:color w:val="000000" w:themeColor="text1"/>
              </w:rPr>
              <w:t>E-1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F6336C" w14:paraId="1B07C95E" w14:textId="77777777" w:rsidTr="00A12F99">
        <w:tc>
          <w:tcPr>
            <w:tcW w:w="4495" w:type="dxa"/>
            <w:shd w:val="clear" w:color="auto" w:fill="auto"/>
          </w:tcPr>
          <w:p w14:paraId="6DE2D859" w14:textId="0260513A" w:rsidR="00F6336C" w:rsidRPr="00623819" w:rsidRDefault="00C967A9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stem cell differentiation (GO:004886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92CC10" w14:textId="1CFEC342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4AB53DC" w14:textId="6AB4EC45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BBCF4C9" w14:textId="287F0B41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5.32</w:t>
            </w:r>
            <w:r w:rsidR="00F6336C" w:rsidRPr="00623819">
              <w:rPr>
                <w:rFonts w:ascii="Times New Roman" w:hAnsi="Times New Roman" w:cs="Times New Roman"/>
                <w:color w:val="000000" w:themeColor="text1"/>
              </w:rPr>
              <w:t>E-08</w:t>
            </w:r>
          </w:p>
        </w:tc>
      </w:tr>
      <w:tr w:rsidR="00F6336C" w14:paraId="7809D29E" w14:textId="77777777" w:rsidTr="00A12F99">
        <w:tc>
          <w:tcPr>
            <w:tcW w:w="4495" w:type="dxa"/>
            <w:shd w:val="clear" w:color="auto" w:fill="auto"/>
          </w:tcPr>
          <w:p w14:paraId="14C4E8DA" w14:textId="57187F7E" w:rsidR="00F6336C" w:rsidRPr="00623819" w:rsidRDefault="00C967A9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embryonic organ morphogenesis (GO:004856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125B488" w14:textId="50C1CA2B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E8BAE3A" w14:textId="7958E3F3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FA7EBB1" w14:textId="7A0F305A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.67</w:t>
            </w:r>
            <w:r w:rsidR="00F6336C" w:rsidRPr="00623819">
              <w:rPr>
                <w:rFonts w:ascii="Times New Roman" w:hAnsi="Times New Roman" w:cs="Times New Roman"/>
                <w:color w:val="000000" w:themeColor="text1"/>
              </w:rPr>
              <w:t>E-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F6336C" w14:paraId="43ACED6A" w14:textId="77777777" w:rsidTr="00A12F99">
        <w:tc>
          <w:tcPr>
            <w:tcW w:w="4495" w:type="dxa"/>
            <w:shd w:val="clear" w:color="auto" w:fill="auto"/>
          </w:tcPr>
          <w:p w14:paraId="2BE1F820" w14:textId="53EBD4A1" w:rsidR="00F6336C" w:rsidRPr="00623819" w:rsidRDefault="00C967A9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regulation of multicellular organismal development (GO:200002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F8BFDD" w14:textId="27E3F611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FE54BC3" w14:textId="1D867839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A9866CE" w14:textId="28C7E5E8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4.50</w:t>
            </w:r>
            <w:r w:rsidR="00F6336C" w:rsidRPr="00623819">
              <w:rPr>
                <w:rFonts w:ascii="Times New Roman" w:hAnsi="Times New Roman" w:cs="Times New Roman"/>
                <w:color w:val="000000" w:themeColor="text1"/>
              </w:rPr>
              <w:t>E-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</w:tr>
      <w:tr w:rsidR="00F6336C" w14:paraId="13520DCC" w14:textId="77777777" w:rsidTr="00A12F99">
        <w:tc>
          <w:tcPr>
            <w:tcW w:w="4495" w:type="dxa"/>
            <w:shd w:val="clear" w:color="auto" w:fill="auto"/>
          </w:tcPr>
          <w:p w14:paraId="5C1CC9A8" w14:textId="22C1F5E1" w:rsidR="00F6336C" w:rsidRPr="00623819" w:rsidRDefault="00DF0DD6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small GTPase mediated signal transduction (GO:000726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711D2D" w14:textId="1548AEDF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9793DD0" w14:textId="119C29D3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B450EB5" w14:textId="319EA553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4.50E-08</w:t>
            </w:r>
          </w:p>
        </w:tc>
      </w:tr>
      <w:tr w:rsidR="00F6336C" w14:paraId="6B81BF0B" w14:textId="77777777" w:rsidTr="00A12F99">
        <w:tc>
          <w:tcPr>
            <w:tcW w:w="4495" w:type="dxa"/>
            <w:shd w:val="clear" w:color="auto" w:fill="auto"/>
          </w:tcPr>
          <w:p w14:paraId="4DE80EFE" w14:textId="5A7DD116" w:rsidR="00F6336C" w:rsidRPr="00623819" w:rsidRDefault="00DF0DD6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egulation of anatomical structure morphogenesis (GO:002260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9415D7" w14:textId="35A34228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E16C4B3" w14:textId="3E22CB47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A8500EF" w14:textId="2B2A2C7D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.55</w:t>
            </w:r>
            <w:r w:rsidR="00F6336C" w:rsidRPr="00623819">
              <w:rPr>
                <w:rFonts w:ascii="Times New Roman" w:hAnsi="Times New Roman" w:cs="Times New Roman"/>
              </w:rPr>
              <w:t>E-</w:t>
            </w:r>
            <w:r w:rsidRPr="00623819">
              <w:rPr>
                <w:rFonts w:ascii="Times New Roman" w:hAnsi="Times New Roman" w:cs="Times New Roman"/>
              </w:rPr>
              <w:t>10</w:t>
            </w:r>
          </w:p>
        </w:tc>
      </w:tr>
      <w:tr w:rsidR="00F6336C" w14:paraId="28CDED3D" w14:textId="77777777" w:rsidTr="00A12F99">
        <w:tc>
          <w:tcPr>
            <w:tcW w:w="4495" w:type="dxa"/>
            <w:shd w:val="clear" w:color="auto" w:fill="auto"/>
          </w:tcPr>
          <w:p w14:paraId="6B8AEA40" w14:textId="5B0E09E7" w:rsidR="00F6336C" w:rsidRPr="00623819" w:rsidRDefault="00DF0DD6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skeletal system development (GO:000150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4990C3" w14:textId="77777777" w:rsidR="00F6336C" w:rsidRPr="00623819" w:rsidRDefault="00F6336C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04357E3" w14:textId="667CBFF8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28F9182" w14:textId="65E6AC8E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76</w:t>
            </w:r>
            <w:r w:rsidR="00F6336C" w:rsidRPr="00623819">
              <w:rPr>
                <w:rFonts w:ascii="Times New Roman" w:hAnsi="Times New Roman" w:cs="Times New Roman"/>
              </w:rPr>
              <w:t>E-09</w:t>
            </w:r>
          </w:p>
        </w:tc>
      </w:tr>
      <w:tr w:rsidR="00F6336C" w14:paraId="75601CCA" w14:textId="77777777" w:rsidTr="00A12F99">
        <w:trPr>
          <w:trHeight w:val="161"/>
        </w:trPr>
        <w:tc>
          <w:tcPr>
            <w:tcW w:w="4495" w:type="dxa"/>
            <w:shd w:val="clear" w:color="auto" w:fill="auto"/>
          </w:tcPr>
          <w:p w14:paraId="7F12FBCC" w14:textId="3B3C52E5" w:rsidR="00F6336C" w:rsidRPr="00623819" w:rsidRDefault="00DF0DD6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chromatin organization (GO:00063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52BB9F" w14:textId="01FC6E6A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EF475A2" w14:textId="01516D48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351D4DF" w14:textId="41F1697A" w:rsidR="00F6336C" w:rsidRPr="00623819" w:rsidRDefault="00DF0DD6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.32</w:t>
            </w:r>
            <w:r w:rsidR="00F6336C" w:rsidRPr="00623819">
              <w:rPr>
                <w:rFonts w:ascii="Times New Roman" w:hAnsi="Times New Roman" w:cs="Times New Roman"/>
              </w:rPr>
              <w:t>E-1</w:t>
            </w:r>
            <w:r w:rsidRPr="00623819">
              <w:rPr>
                <w:rFonts w:ascii="Times New Roman" w:hAnsi="Times New Roman" w:cs="Times New Roman"/>
              </w:rPr>
              <w:t>1</w:t>
            </w:r>
          </w:p>
        </w:tc>
      </w:tr>
    </w:tbl>
    <w:p w14:paraId="033D70EB" w14:textId="77777777" w:rsidR="00F6336C" w:rsidRPr="008868AD" w:rsidRDefault="00F6336C" w:rsidP="00F6336C">
      <w:pPr>
        <w:rPr>
          <w:rFonts w:ascii="Times New Roman" w:hAnsi="Times New Roman" w:cs="Times New Roman"/>
        </w:rPr>
      </w:pPr>
    </w:p>
    <w:p w14:paraId="4C907C52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7EF3FCF0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10C260CF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415470D4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4D5427E6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7599D90C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6FF3CF49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573427F5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69859C8D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6890EADF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0A32B61B" w14:textId="77777777" w:rsidR="00623819" w:rsidRDefault="00623819" w:rsidP="00C9688B">
      <w:pPr>
        <w:rPr>
          <w:rFonts w:ascii="Times New Roman" w:hAnsi="Times New Roman" w:cs="Times New Roman"/>
        </w:rPr>
      </w:pPr>
    </w:p>
    <w:p w14:paraId="1E83B117" w14:textId="77777777" w:rsidR="00623819" w:rsidRDefault="00623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F60414" w14:textId="1A7C4FBE" w:rsidR="00C9688B" w:rsidRDefault="00C9688B" w:rsidP="00C968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8D7D45">
        <w:rPr>
          <w:rFonts w:ascii="Times New Roman" w:hAnsi="Times New Roman" w:cs="Times New Roman"/>
        </w:rPr>
        <w:t>6</w:t>
      </w:r>
      <w:r w:rsidR="00C572D3">
        <w:rPr>
          <w:rFonts w:ascii="Times New Roman" w:hAnsi="Times New Roman" w:cs="Times New Roman"/>
        </w:rPr>
        <w:t xml:space="preserve">: Top 10 GO terms for brain </w:t>
      </w:r>
      <w:proofErr w:type="spellStart"/>
      <w:r w:rsidR="00C572D3">
        <w:rPr>
          <w:rFonts w:ascii="Times New Roman" w:hAnsi="Times New Roman" w:cs="Times New Roman"/>
        </w:rPr>
        <w:t>AngioTag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1610AABB" w14:textId="77777777" w:rsidR="00623819" w:rsidRDefault="00623819" w:rsidP="00C9688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620"/>
        <w:gridCol w:w="1707"/>
        <w:gridCol w:w="1528"/>
      </w:tblGrid>
      <w:tr w:rsidR="00C9688B" w14:paraId="4FB9502D" w14:textId="77777777" w:rsidTr="00A12F99">
        <w:tc>
          <w:tcPr>
            <w:tcW w:w="4495" w:type="dxa"/>
            <w:shd w:val="clear" w:color="auto" w:fill="auto"/>
            <w:vAlign w:val="center"/>
          </w:tcPr>
          <w:p w14:paraId="160754FA" w14:textId="1BDFE77C" w:rsidR="00C9688B" w:rsidRPr="00623819" w:rsidRDefault="00C9688B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 xml:space="preserve">Brain </w:t>
            </w:r>
            <w:proofErr w:type="spellStart"/>
            <w:r w:rsidRPr="00623819">
              <w:rPr>
                <w:rFonts w:ascii="Times New Roman" w:hAnsi="Times New Roman" w:cs="Times New Roman"/>
                <w:b/>
                <w:bCs/>
              </w:rPr>
              <w:t>AngioTag</w:t>
            </w:r>
            <w:proofErr w:type="spellEnd"/>
            <w:r w:rsidRPr="00623819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3253A8E7" w14:textId="77777777" w:rsidR="00C9688B" w:rsidRPr="00623819" w:rsidRDefault="00C9688B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GO Biological Proces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837498" w14:textId="3441575F" w:rsidR="00C9688B" w:rsidRPr="00623819" w:rsidRDefault="00C9688B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B153F5">
              <w:rPr>
                <w:rFonts w:ascii="Times New Roman" w:hAnsi="Times New Roman" w:cs="Times New Roman"/>
                <w:b/>
                <w:bCs/>
              </w:rPr>
              <w:t>g</w:t>
            </w:r>
            <w:r w:rsidRPr="00623819">
              <w:rPr>
                <w:rFonts w:ascii="Times New Roman" w:hAnsi="Times New Roman" w:cs="Times New Roman"/>
                <w:b/>
                <w:bCs/>
              </w:rPr>
              <w:t xml:space="preserve">enes in </w:t>
            </w:r>
            <w:r w:rsidR="00B153F5">
              <w:rPr>
                <w:rFonts w:ascii="Times New Roman" w:hAnsi="Times New Roman" w:cs="Times New Roman"/>
                <w:b/>
                <w:bCs/>
              </w:rPr>
              <w:t>s</w:t>
            </w:r>
            <w:r w:rsidRPr="00623819">
              <w:rPr>
                <w:rFonts w:ascii="Times New Roman" w:hAnsi="Times New Roman" w:cs="Times New Roman"/>
                <w:b/>
                <w:bCs/>
              </w:rPr>
              <w:t>et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41CBA6C" w14:textId="49C1A80F" w:rsidR="00C9688B" w:rsidRPr="00623819" w:rsidRDefault="00B153F5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log2fold change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D28747B" w14:textId="77777777" w:rsidR="00C9688B" w:rsidRPr="00623819" w:rsidRDefault="00C9688B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14099C2E" w14:textId="5BC8595C" w:rsidR="00C9688B" w:rsidRPr="00623819" w:rsidRDefault="00913F83" w:rsidP="00B61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819">
              <w:rPr>
                <w:rFonts w:ascii="Times New Roman" w:hAnsi="Times New Roman" w:cs="Times New Roman"/>
                <w:b/>
                <w:bCs/>
              </w:rPr>
              <w:t>p-</w:t>
            </w:r>
            <w:r w:rsidR="00C9688B" w:rsidRPr="0062381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9688B" w14:paraId="027D267A" w14:textId="77777777" w:rsidTr="00A12F99">
        <w:tc>
          <w:tcPr>
            <w:tcW w:w="4495" w:type="dxa"/>
            <w:shd w:val="clear" w:color="auto" w:fill="auto"/>
          </w:tcPr>
          <w:p w14:paraId="1345A26C" w14:textId="135D0B1F" w:rsidR="00C9688B" w:rsidRPr="00623819" w:rsidRDefault="00C9688B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sprouting angiogenesis (GO:000204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74B511" w14:textId="15193C96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55330FB" w14:textId="0102B977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2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38AE4EE" w14:textId="1F01B642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20</w:t>
            </w:r>
            <w:r w:rsidR="00C9688B" w:rsidRPr="00623819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9688B" w14:paraId="76626FF0" w14:textId="77777777" w:rsidTr="00A12F99">
        <w:tc>
          <w:tcPr>
            <w:tcW w:w="4495" w:type="dxa"/>
            <w:shd w:val="clear" w:color="auto" w:fill="auto"/>
          </w:tcPr>
          <w:p w14:paraId="1639C9A6" w14:textId="77777777" w:rsidR="00C9688B" w:rsidRPr="00623819" w:rsidRDefault="00C9688B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angiogenesis (GO:00015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F9A90B" w14:textId="1381CA0E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1D6DD45" w14:textId="0A59778A" w:rsidR="00C9688B" w:rsidRPr="00623819" w:rsidRDefault="003D3D0D" w:rsidP="00B61583">
            <w:pPr>
              <w:tabs>
                <w:tab w:val="left" w:pos="47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2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AF3647A" w14:textId="04E96D6F" w:rsidR="00C9688B" w:rsidRPr="00623819" w:rsidRDefault="00C9688B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3D3D0D" w:rsidRPr="0062381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E-1</w:t>
            </w:r>
            <w:r w:rsidR="003D3D0D" w:rsidRPr="006238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9688B" w14:paraId="084C13EF" w14:textId="77777777" w:rsidTr="00A12F99">
        <w:tc>
          <w:tcPr>
            <w:tcW w:w="4495" w:type="dxa"/>
            <w:shd w:val="clear" w:color="auto" w:fill="auto"/>
          </w:tcPr>
          <w:p w14:paraId="396D3F4D" w14:textId="77777777" w:rsidR="00C9688B" w:rsidRPr="00623819" w:rsidRDefault="00C9688B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blood vessel morphogenesis (GO:004851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224337" w14:textId="33DF1399" w:rsidR="00C9688B" w:rsidRPr="00623819" w:rsidRDefault="00C9688B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D3D0D" w:rsidRPr="00623819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0797171" w14:textId="031D24CE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1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E01DB6F" w14:textId="624BF386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9688B" w:rsidRPr="0062381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9688B" w:rsidRPr="00623819">
              <w:rPr>
                <w:rFonts w:ascii="Times New Roman" w:hAnsi="Times New Roman" w:cs="Times New Roman"/>
                <w:color w:val="000000" w:themeColor="text1"/>
              </w:rPr>
              <w:t>4E-1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9688B" w14:paraId="3B3DB6F1" w14:textId="77777777" w:rsidTr="00A12F99">
        <w:tc>
          <w:tcPr>
            <w:tcW w:w="4495" w:type="dxa"/>
            <w:shd w:val="clear" w:color="auto" w:fill="auto"/>
          </w:tcPr>
          <w:p w14:paraId="69A56CCC" w14:textId="18419B5D" w:rsidR="00C9688B" w:rsidRPr="00623819" w:rsidRDefault="00C9688B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</w:rPr>
              <w:t>regulation of anatomical structure morphogenesis (GO:002260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A4BB810" w14:textId="7E4F65A7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5E0EB26" w14:textId="16837071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0A9C028" w14:textId="68DDB2B5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.20</w:t>
            </w:r>
            <w:r w:rsidR="00C9688B" w:rsidRPr="00623819">
              <w:rPr>
                <w:rFonts w:ascii="Times New Roman" w:hAnsi="Times New Roman" w:cs="Times New Roman"/>
                <w:color w:val="000000" w:themeColor="text1"/>
              </w:rPr>
              <w:t>E-0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9688B" w14:paraId="0A754227" w14:textId="77777777" w:rsidTr="00A12F99">
        <w:tc>
          <w:tcPr>
            <w:tcW w:w="4495" w:type="dxa"/>
            <w:shd w:val="clear" w:color="auto" w:fill="auto"/>
          </w:tcPr>
          <w:p w14:paraId="49A0117E" w14:textId="252D220F" w:rsidR="00C9688B" w:rsidRPr="00623819" w:rsidRDefault="00C9688B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regulation of cells shape (GO:000836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CBF5BA" w14:textId="512B62EA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79EAA13" w14:textId="092841C6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.4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CEF7C02" w14:textId="42F6D333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8.55</w:t>
            </w:r>
            <w:r w:rsidR="00C9688B" w:rsidRPr="00623819">
              <w:rPr>
                <w:rFonts w:ascii="Times New Roman" w:hAnsi="Times New Roman" w:cs="Times New Roman"/>
                <w:color w:val="000000" w:themeColor="text1"/>
              </w:rPr>
              <w:t>E-0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C9688B" w14:paraId="26437527" w14:textId="77777777" w:rsidTr="00A12F99">
        <w:tc>
          <w:tcPr>
            <w:tcW w:w="4495" w:type="dxa"/>
            <w:shd w:val="clear" w:color="auto" w:fill="auto"/>
          </w:tcPr>
          <w:p w14:paraId="4F779B86" w14:textId="3A0C720D" w:rsidR="00C9688B" w:rsidRPr="00623819" w:rsidRDefault="00C9688B" w:rsidP="00B61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Ras protein signal transduction (GO:000726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9636DA" w14:textId="6535E3FA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FC31480" w14:textId="6F9D052C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9F63B07" w14:textId="0D236082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7.48</w:t>
            </w:r>
            <w:r w:rsidR="00C9688B" w:rsidRPr="00623819">
              <w:rPr>
                <w:rFonts w:ascii="Times New Roman" w:hAnsi="Times New Roman" w:cs="Times New Roman"/>
                <w:color w:val="000000" w:themeColor="text1"/>
              </w:rPr>
              <w:t>E-0</w:t>
            </w:r>
            <w:r w:rsidRPr="0062381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9688B" w14:paraId="1060C911" w14:textId="77777777" w:rsidTr="00A12F99">
        <w:tc>
          <w:tcPr>
            <w:tcW w:w="4495" w:type="dxa"/>
            <w:shd w:val="clear" w:color="auto" w:fill="auto"/>
          </w:tcPr>
          <w:p w14:paraId="04F22B71" w14:textId="77777777" w:rsidR="00C9688B" w:rsidRPr="00623819" w:rsidRDefault="00C9688B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small GTPase mediated signal transduction (GO:000726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795276" w14:textId="3F7EBD05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E5D4C7D" w14:textId="407CC284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C4C2628" w14:textId="2C6B68B8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  <w:color w:val="000000" w:themeColor="text1"/>
              </w:rPr>
              <w:t>4.27</w:t>
            </w:r>
            <w:r w:rsidR="00C9688B" w:rsidRPr="00623819">
              <w:rPr>
                <w:rFonts w:ascii="Times New Roman" w:hAnsi="Times New Roman" w:cs="Times New Roman"/>
                <w:color w:val="000000" w:themeColor="text1"/>
              </w:rPr>
              <w:t>E-08</w:t>
            </w:r>
          </w:p>
        </w:tc>
      </w:tr>
      <w:tr w:rsidR="00C9688B" w14:paraId="0F5A2307" w14:textId="77777777" w:rsidTr="00A12F99">
        <w:tc>
          <w:tcPr>
            <w:tcW w:w="4495" w:type="dxa"/>
            <w:shd w:val="clear" w:color="auto" w:fill="auto"/>
          </w:tcPr>
          <w:p w14:paraId="6C0E4074" w14:textId="0ACC78F1" w:rsidR="00C9688B" w:rsidRPr="00623819" w:rsidRDefault="00C9688B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egulation of hydrolase activity (GO:005133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CB9394" w14:textId="6519F2FF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1E99545" w14:textId="3883ABBB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9103F53" w14:textId="1E3C5EE2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3.20</w:t>
            </w:r>
            <w:r w:rsidR="00C9688B" w:rsidRPr="00623819">
              <w:rPr>
                <w:rFonts w:ascii="Times New Roman" w:hAnsi="Times New Roman" w:cs="Times New Roman"/>
              </w:rPr>
              <w:t>E-</w:t>
            </w:r>
            <w:r w:rsidRPr="00623819">
              <w:rPr>
                <w:rFonts w:ascii="Times New Roman" w:hAnsi="Times New Roman" w:cs="Times New Roman"/>
              </w:rPr>
              <w:t>05</w:t>
            </w:r>
          </w:p>
        </w:tc>
      </w:tr>
      <w:tr w:rsidR="00C9688B" w14:paraId="42656199" w14:textId="77777777" w:rsidTr="00A12F99">
        <w:tc>
          <w:tcPr>
            <w:tcW w:w="4495" w:type="dxa"/>
            <w:shd w:val="clear" w:color="auto" w:fill="auto"/>
          </w:tcPr>
          <w:p w14:paraId="0FFE8F26" w14:textId="45DBE988" w:rsidR="00C9688B" w:rsidRPr="00623819" w:rsidRDefault="00C9688B" w:rsidP="00B61583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egulation of cell morphogenesis (GO:002260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C662D9" w14:textId="2E01CC26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CCAE197" w14:textId="3FD72AF4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E3D57FC" w14:textId="5805BFE3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9.83</w:t>
            </w:r>
            <w:r w:rsidR="00C9688B" w:rsidRPr="00623819">
              <w:rPr>
                <w:rFonts w:ascii="Times New Roman" w:hAnsi="Times New Roman" w:cs="Times New Roman"/>
              </w:rPr>
              <w:t>E-0</w:t>
            </w:r>
            <w:r w:rsidRPr="00623819">
              <w:rPr>
                <w:rFonts w:ascii="Times New Roman" w:hAnsi="Times New Roman" w:cs="Times New Roman"/>
              </w:rPr>
              <w:t>7</w:t>
            </w:r>
          </w:p>
        </w:tc>
      </w:tr>
      <w:tr w:rsidR="00C9688B" w14:paraId="33187292" w14:textId="77777777" w:rsidTr="00A12F99">
        <w:trPr>
          <w:trHeight w:val="161"/>
        </w:trPr>
        <w:tc>
          <w:tcPr>
            <w:tcW w:w="4495" w:type="dxa"/>
            <w:shd w:val="clear" w:color="auto" w:fill="auto"/>
          </w:tcPr>
          <w:p w14:paraId="465DF895" w14:textId="2AE57C3E" w:rsidR="00C9688B" w:rsidRPr="00623819" w:rsidRDefault="00C9688B" w:rsidP="00C9688B">
            <w:pPr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regulation of cysteine-type endopeptidase activity involved in apoptotic process (GO:004328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164958" w14:textId="680072CC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80866F2" w14:textId="1E251DDB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56231AC" w14:textId="1E8355FA" w:rsidR="00C9688B" w:rsidRPr="00623819" w:rsidRDefault="003D3D0D" w:rsidP="00B61583">
            <w:pPr>
              <w:jc w:val="center"/>
              <w:rPr>
                <w:rFonts w:ascii="Times New Roman" w:hAnsi="Times New Roman" w:cs="Times New Roman"/>
              </w:rPr>
            </w:pPr>
            <w:r w:rsidRPr="00623819">
              <w:rPr>
                <w:rFonts w:ascii="Times New Roman" w:hAnsi="Times New Roman" w:cs="Times New Roman"/>
              </w:rPr>
              <w:t>3.20</w:t>
            </w:r>
            <w:r w:rsidR="00C9688B" w:rsidRPr="00623819">
              <w:rPr>
                <w:rFonts w:ascii="Times New Roman" w:hAnsi="Times New Roman" w:cs="Times New Roman"/>
              </w:rPr>
              <w:t>E-</w:t>
            </w:r>
            <w:r w:rsidRPr="00623819">
              <w:rPr>
                <w:rFonts w:ascii="Times New Roman" w:hAnsi="Times New Roman" w:cs="Times New Roman"/>
              </w:rPr>
              <w:t>05</w:t>
            </w:r>
          </w:p>
        </w:tc>
      </w:tr>
    </w:tbl>
    <w:p w14:paraId="02B64EE0" w14:textId="77777777" w:rsidR="00C9688B" w:rsidRPr="008868AD" w:rsidRDefault="00C9688B">
      <w:pPr>
        <w:rPr>
          <w:rFonts w:ascii="Times New Roman" w:hAnsi="Times New Roman" w:cs="Times New Roman"/>
        </w:rPr>
      </w:pPr>
    </w:p>
    <w:sectPr w:rsidR="00C9688B" w:rsidRPr="00886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8AD"/>
    <w:rsid w:val="00023086"/>
    <w:rsid w:val="0002562A"/>
    <w:rsid w:val="000441FE"/>
    <w:rsid w:val="000C1785"/>
    <w:rsid w:val="000D6D50"/>
    <w:rsid w:val="000F1936"/>
    <w:rsid w:val="000F5AD6"/>
    <w:rsid w:val="0010331B"/>
    <w:rsid w:val="001276E7"/>
    <w:rsid w:val="00161300"/>
    <w:rsid w:val="0016142B"/>
    <w:rsid w:val="001741AA"/>
    <w:rsid w:val="001824C2"/>
    <w:rsid w:val="001B0775"/>
    <w:rsid w:val="001B1F23"/>
    <w:rsid w:val="001F3555"/>
    <w:rsid w:val="002120F7"/>
    <w:rsid w:val="00216570"/>
    <w:rsid w:val="002910BD"/>
    <w:rsid w:val="002A1A0C"/>
    <w:rsid w:val="00356D5B"/>
    <w:rsid w:val="0037665D"/>
    <w:rsid w:val="003D3D0D"/>
    <w:rsid w:val="003E3A7C"/>
    <w:rsid w:val="003F4AD2"/>
    <w:rsid w:val="004202E4"/>
    <w:rsid w:val="004212EF"/>
    <w:rsid w:val="00480C5E"/>
    <w:rsid w:val="004B23DB"/>
    <w:rsid w:val="004C0D6A"/>
    <w:rsid w:val="004C451C"/>
    <w:rsid w:val="004E6688"/>
    <w:rsid w:val="00501022"/>
    <w:rsid w:val="005251DD"/>
    <w:rsid w:val="00553868"/>
    <w:rsid w:val="00562D12"/>
    <w:rsid w:val="00575E50"/>
    <w:rsid w:val="005778B4"/>
    <w:rsid w:val="005F0E95"/>
    <w:rsid w:val="00601E7C"/>
    <w:rsid w:val="00617B25"/>
    <w:rsid w:val="0062276A"/>
    <w:rsid w:val="00623819"/>
    <w:rsid w:val="00665E16"/>
    <w:rsid w:val="00673A8E"/>
    <w:rsid w:val="006B373C"/>
    <w:rsid w:val="006D7474"/>
    <w:rsid w:val="00702669"/>
    <w:rsid w:val="00706610"/>
    <w:rsid w:val="00717FC0"/>
    <w:rsid w:val="00743529"/>
    <w:rsid w:val="007F34C7"/>
    <w:rsid w:val="007F5C98"/>
    <w:rsid w:val="00810B9F"/>
    <w:rsid w:val="00824A4E"/>
    <w:rsid w:val="00830B6B"/>
    <w:rsid w:val="00873FF4"/>
    <w:rsid w:val="008868AD"/>
    <w:rsid w:val="008B5AE2"/>
    <w:rsid w:val="008C32A7"/>
    <w:rsid w:val="008D7D45"/>
    <w:rsid w:val="008E3F65"/>
    <w:rsid w:val="008F3028"/>
    <w:rsid w:val="00911325"/>
    <w:rsid w:val="00913F83"/>
    <w:rsid w:val="00914231"/>
    <w:rsid w:val="00914494"/>
    <w:rsid w:val="00921D7A"/>
    <w:rsid w:val="00937D51"/>
    <w:rsid w:val="00962B52"/>
    <w:rsid w:val="00973317"/>
    <w:rsid w:val="00985E36"/>
    <w:rsid w:val="00A12F99"/>
    <w:rsid w:val="00A5132C"/>
    <w:rsid w:val="00A73B6F"/>
    <w:rsid w:val="00A83C5D"/>
    <w:rsid w:val="00A932D2"/>
    <w:rsid w:val="00A97BCC"/>
    <w:rsid w:val="00AE209E"/>
    <w:rsid w:val="00B052CC"/>
    <w:rsid w:val="00B13581"/>
    <w:rsid w:val="00B153F5"/>
    <w:rsid w:val="00B518B8"/>
    <w:rsid w:val="00B62C5C"/>
    <w:rsid w:val="00B66095"/>
    <w:rsid w:val="00B75D7B"/>
    <w:rsid w:val="00B8493B"/>
    <w:rsid w:val="00BE388F"/>
    <w:rsid w:val="00C55ACD"/>
    <w:rsid w:val="00C572D3"/>
    <w:rsid w:val="00C73DA5"/>
    <w:rsid w:val="00C9024F"/>
    <w:rsid w:val="00C967A9"/>
    <w:rsid w:val="00C9688B"/>
    <w:rsid w:val="00CA067E"/>
    <w:rsid w:val="00CC479B"/>
    <w:rsid w:val="00CD23C4"/>
    <w:rsid w:val="00CE432B"/>
    <w:rsid w:val="00D43332"/>
    <w:rsid w:val="00D76EA9"/>
    <w:rsid w:val="00DF0DD6"/>
    <w:rsid w:val="00E309D0"/>
    <w:rsid w:val="00E40538"/>
    <w:rsid w:val="00E70FF3"/>
    <w:rsid w:val="00E9429B"/>
    <w:rsid w:val="00EA33F6"/>
    <w:rsid w:val="00ED2783"/>
    <w:rsid w:val="00F05294"/>
    <w:rsid w:val="00F6336C"/>
    <w:rsid w:val="00FB1EA6"/>
    <w:rsid w:val="00FF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BAFF1"/>
  <w15:chartTrackingRefBased/>
  <w15:docId w15:val="{8D7A6B10-4221-B645-8790-5DBB61CC0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53F5"/>
  </w:style>
  <w:style w:type="paragraph" w:styleId="ListParagraph">
    <w:name w:val="List Paragraph"/>
    <w:basedOn w:val="Normal"/>
    <w:uiPriority w:val="34"/>
    <w:qFormat/>
    <w:rsid w:val="00B75D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A65FFC-A713-4F41-8D71-CF2F34363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27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span, Leah (NIH/NICHD) [F]</dc:creator>
  <cp:keywords/>
  <dc:description/>
  <cp:lastModifiedBy>Greenspan, Leah (NIH/NICHD) [F]</cp:lastModifiedBy>
  <cp:revision>2</cp:revision>
  <dcterms:created xsi:type="dcterms:W3CDTF">2025-03-13T21:15:00Z</dcterms:created>
  <dcterms:modified xsi:type="dcterms:W3CDTF">2025-03-13T21:15:00Z</dcterms:modified>
</cp:coreProperties>
</file>